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363C2" w14:textId="43678B33" w:rsidR="00844709" w:rsidRPr="005D3BFF" w:rsidRDefault="00844709" w:rsidP="009C6554">
      <w:pPr>
        <w:jc w:val="both"/>
        <w:rPr>
          <w:rFonts w:ascii="Arial" w:hAnsi="Arial" w:cs="Arial"/>
          <w:b/>
          <w:bCs/>
        </w:rPr>
      </w:pPr>
      <w:r w:rsidRPr="005D3BFF">
        <w:rPr>
          <w:rFonts w:ascii="Arial" w:hAnsi="Arial" w:cs="Arial"/>
          <w:b/>
          <w:bCs/>
        </w:rPr>
        <w:t>Supplemental Materials</w:t>
      </w:r>
    </w:p>
    <w:p w14:paraId="2BE62FC4" w14:textId="53F216B8" w:rsidR="00844709" w:rsidRPr="00CE1C0E" w:rsidRDefault="00844709" w:rsidP="00D106BE">
      <w:pPr>
        <w:jc w:val="both"/>
        <w:rPr>
          <w:rFonts w:ascii="Arial" w:hAnsi="Arial" w:cs="Arial"/>
          <w:sz w:val="28"/>
          <w:szCs w:val="28"/>
        </w:rPr>
      </w:pPr>
      <w:r w:rsidRPr="00CE1C0E">
        <w:rPr>
          <w:rFonts w:ascii="Arial" w:hAnsi="Arial" w:cs="Arial"/>
          <w:sz w:val="28"/>
          <w:szCs w:val="28"/>
        </w:rPr>
        <w:t>LFSPRO Concordance Survey</w:t>
      </w:r>
    </w:p>
    <w:p w14:paraId="24B7DC34" w14:textId="04D94B83" w:rsidR="00844709" w:rsidRPr="00CE1C0E" w:rsidRDefault="00844709" w:rsidP="00D106BE">
      <w:pPr>
        <w:jc w:val="both"/>
        <w:rPr>
          <w:rFonts w:ascii="Arial" w:hAnsi="Arial" w:cs="Arial"/>
        </w:rPr>
      </w:pPr>
      <w:r w:rsidRPr="00CE1C0E">
        <w:rPr>
          <w:rFonts w:ascii="Arial" w:hAnsi="Arial" w:cs="Arial"/>
        </w:rPr>
        <w:t>Thank you for your interest in participating in the survey to determine the concordance of LFSPRO results to standard genetic counseling of individuals at risk of Li-Fruameni syndrome.  This survey was developed by Wenyi Wang</w:t>
      </w:r>
      <w:r w:rsidR="001F604D">
        <w:rPr>
          <w:rFonts w:ascii="Arial" w:hAnsi="Arial" w:cs="Arial"/>
        </w:rPr>
        <w:t>’</w:t>
      </w:r>
      <w:r w:rsidRPr="00CE1C0E">
        <w:rPr>
          <w:rFonts w:ascii="Arial" w:hAnsi="Arial" w:cs="Arial"/>
        </w:rPr>
        <w:t>s lab, in the Department of Bioinformatics and Computational Biology, to gauge a genetic counselor</w:t>
      </w:r>
      <w:r w:rsidR="001F604D">
        <w:rPr>
          <w:rFonts w:ascii="Arial" w:hAnsi="Arial" w:cs="Arial"/>
        </w:rPr>
        <w:t>’</w:t>
      </w:r>
      <w:r w:rsidRPr="00CE1C0E">
        <w:rPr>
          <w:rFonts w:ascii="Arial" w:hAnsi="Arial" w:cs="Arial"/>
        </w:rPr>
        <w:t>s perception of the concordance of LFSPRO</w:t>
      </w:r>
      <w:r w:rsidR="001F604D">
        <w:rPr>
          <w:rFonts w:ascii="Arial" w:hAnsi="Arial" w:cs="Arial"/>
        </w:rPr>
        <w:t>’</w:t>
      </w:r>
      <w:r w:rsidRPr="00CE1C0E">
        <w:rPr>
          <w:rFonts w:ascii="Arial" w:hAnsi="Arial" w:cs="Arial"/>
        </w:rPr>
        <w:t xml:space="preserve">s risk prediction results to standard information provided to individuals during a genetic counseling session that includes discussion of risk for Li-Fraumeni syndrome. As a genetic counselor, you are being asked to complete this survey to determine if the LFSPRO results from a particular counselee match with your professional judgement and if you would be comfortable in sharing such results with counselees in the future.   The data from this survey will be used </w:t>
      </w:r>
      <w:r w:rsidR="00A55F01">
        <w:rPr>
          <w:rFonts w:ascii="Arial" w:hAnsi="Arial" w:cs="Arial"/>
        </w:rPr>
        <w:t xml:space="preserve">to </w:t>
      </w:r>
      <w:r w:rsidRPr="00CE1C0E">
        <w:rPr>
          <w:rFonts w:ascii="Arial" w:hAnsi="Arial" w:cs="Arial"/>
        </w:rPr>
        <w:t>determine the baseline of concordance of LFSPRO to genetic counseling session</w:t>
      </w:r>
      <w:r w:rsidR="00A55F01">
        <w:rPr>
          <w:rFonts w:ascii="Arial" w:hAnsi="Arial" w:cs="Arial"/>
        </w:rPr>
        <w:t>s</w:t>
      </w:r>
      <w:r w:rsidRPr="00CE1C0E">
        <w:rPr>
          <w:rFonts w:ascii="Arial" w:hAnsi="Arial" w:cs="Arial"/>
        </w:rPr>
        <w:t xml:space="preserve"> and to potentially improve the functionality of LFSPRO. The survey will be closed after TBD surveys have been collected.   This survey should take less than 5 minutes to complete.  </w:t>
      </w:r>
    </w:p>
    <w:p w14:paraId="2A097DA3" w14:textId="77777777" w:rsidR="00844709" w:rsidRPr="007952F4" w:rsidRDefault="00844709" w:rsidP="00D106BE">
      <w:pPr>
        <w:spacing w:after="0" w:line="240" w:lineRule="auto"/>
        <w:jc w:val="both"/>
        <w:textAlignment w:val="baseline"/>
        <w:rPr>
          <w:rFonts w:ascii="Arial" w:eastAsia="Times New Roman" w:hAnsi="Arial" w:cs="Arial"/>
          <w:i/>
          <w:iCs/>
          <w:color w:val="000000" w:themeColor="text1"/>
          <w:kern w:val="0"/>
          <w:sz w:val="18"/>
          <w:szCs w:val="18"/>
          <w14:ligatures w14:val="none"/>
        </w:rPr>
      </w:pPr>
      <w:r w:rsidRPr="007952F4">
        <w:rPr>
          <w:rFonts w:ascii="Arial" w:eastAsia="Times New Roman" w:hAnsi="Arial" w:cs="Arial"/>
          <w:i/>
          <w:iCs/>
          <w:color w:val="000000" w:themeColor="text1"/>
          <w:kern w:val="0"/>
          <w:sz w:val="26"/>
          <w:szCs w:val="26"/>
          <w14:ligatures w14:val="none"/>
        </w:rPr>
        <w:t>Genetic Counseling Session Focus </w:t>
      </w:r>
    </w:p>
    <w:p w14:paraId="49259FCB" w14:textId="77777777" w:rsidR="00844709" w:rsidRPr="007952F4" w:rsidRDefault="00844709" w:rsidP="00D106BE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 </w:t>
      </w:r>
    </w:p>
    <w:p w14:paraId="36D61F1E" w14:textId="77777777" w:rsidR="00F34DBC" w:rsidRDefault="00844709" w:rsidP="00F34DBC">
      <w:pPr>
        <w:pStyle w:val="ListParagraph"/>
        <w:numPr>
          <w:ilvl w:val="0"/>
          <w:numId w:val="35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Please upload the LFSPRO results file. (100MB max file size) </w:t>
      </w:r>
    </w:p>
    <w:p w14:paraId="2D4E9FE0" w14:textId="67F82CA8" w:rsidR="00844709" w:rsidRPr="00F34DBC" w:rsidRDefault="00844709" w:rsidP="00F34DBC">
      <w:pPr>
        <w:pStyle w:val="ListParagraph"/>
        <w:numPr>
          <w:ilvl w:val="0"/>
          <w:numId w:val="35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What was the focus of your counseling session? </w:t>
      </w:r>
    </w:p>
    <w:p w14:paraId="67DD005C" w14:textId="77777777" w:rsidR="00F34DBC" w:rsidRDefault="00844709" w:rsidP="00F34DBC">
      <w:pPr>
        <w:pStyle w:val="ListParagraph"/>
        <w:numPr>
          <w:ilvl w:val="0"/>
          <w:numId w:val="36"/>
        </w:numPr>
        <w:spacing w:after="0" w:line="240" w:lineRule="auto"/>
        <w:ind w:left="81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TP53 genetic testing </w:t>
      </w:r>
    </w:p>
    <w:p w14:paraId="1690547D" w14:textId="77777777" w:rsidR="00F34DBC" w:rsidRDefault="00844709" w:rsidP="00F34DBC">
      <w:pPr>
        <w:pStyle w:val="ListParagraph"/>
        <w:numPr>
          <w:ilvl w:val="0"/>
          <w:numId w:val="36"/>
        </w:numPr>
        <w:spacing w:after="0" w:line="240" w:lineRule="auto"/>
        <w:ind w:left="81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LFS cancer risk information </w:t>
      </w:r>
    </w:p>
    <w:p w14:paraId="3A3BB819" w14:textId="390882D7" w:rsidR="00844709" w:rsidRPr="00F34DBC" w:rsidRDefault="00844709" w:rsidP="00F34DBC">
      <w:pPr>
        <w:pStyle w:val="ListParagraph"/>
        <w:numPr>
          <w:ilvl w:val="0"/>
          <w:numId w:val="36"/>
        </w:numPr>
        <w:spacing w:after="0" w:line="240" w:lineRule="auto"/>
        <w:ind w:left="81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Both TP53 genetic testing and cancer risk information </w:t>
      </w:r>
    </w:p>
    <w:p w14:paraId="7B698319" w14:textId="279EFEBE" w:rsidR="00844709" w:rsidRPr="007952F4" w:rsidRDefault="00844709" w:rsidP="00D106BE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</w:p>
    <w:p w14:paraId="19D7485A" w14:textId="77777777" w:rsidR="00844709" w:rsidRDefault="00844709" w:rsidP="00D106BE">
      <w:pPr>
        <w:spacing w:after="0" w:line="240" w:lineRule="auto"/>
        <w:jc w:val="both"/>
        <w:textAlignment w:val="baseline"/>
        <w:rPr>
          <w:rFonts w:ascii="Arial" w:eastAsia="Times New Roman" w:hAnsi="Arial" w:cs="Arial"/>
          <w:i/>
          <w:iCs/>
          <w:color w:val="000000" w:themeColor="text1"/>
          <w:kern w:val="0"/>
          <w:sz w:val="26"/>
          <w:szCs w:val="26"/>
          <w14:ligatures w14:val="none"/>
        </w:rPr>
      </w:pPr>
      <w:r w:rsidRPr="007952F4">
        <w:rPr>
          <w:rFonts w:ascii="Arial" w:eastAsia="Times New Roman" w:hAnsi="Arial" w:cs="Arial"/>
          <w:i/>
          <w:iCs/>
          <w:color w:val="000000" w:themeColor="text1"/>
          <w:kern w:val="0"/>
          <w:sz w:val="26"/>
          <w:szCs w:val="26"/>
          <w14:ligatures w14:val="none"/>
        </w:rPr>
        <w:t>TP53 germline testing </w:t>
      </w:r>
    </w:p>
    <w:p w14:paraId="7EDDE87C" w14:textId="77777777" w:rsidR="00F34DBC" w:rsidRPr="007952F4" w:rsidRDefault="00F34DBC" w:rsidP="00D106BE">
      <w:pPr>
        <w:spacing w:after="0" w:line="240" w:lineRule="auto"/>
        <w:jc w:val="both"/>
        <w:textAlignment w:val="baseline"/>
        <w:rPr>
          <w:rFonts w:ascii="Arial" w:eastAsia="Times New Roman" w:hAnsi="Arial" w:cs="Arial"/>
          <w:i/>
          <w:iCs/>
          <w:color w:val="000000" w:themeColor="text1"/>
          <w:kern w:val="0"/>
          <w:sz w:val="18"/>
          <w:szCs w:val="18"/>
          <w14:ligatures w14:val="none"/>
        </w:rPr>
      </w:pPr>
    </w:p>
    <w:p w14:paraId="48EC2166" w14:textId="19B53F83" w:rsidR="00844709" w:rsidRPr="00F34DBC" w:rsidRDefault="00844709" w:rsidP="00F34DBC">
      <w:pPr>
        <w:pStyle w:val="ListParagraph"/>
        <w:numPr>
          <w:ilvl w:val="0"/>
          <w:numId w:val="40"/>
        </w:numPr>
        <w:spacing w:after="120" w:line="240" w:lineRule="auto"/>
        <w:ind w:left="36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Does the proband in this family satisfy the following TP53 germline testing criteria? </w:t>
      </w:r>
    </w:p>
    <w:tbl>
      <w:tblPr>
        <w:tblW w:w="0" w:type="dxa"/>
        <w:tblInd w:w="7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522"/>
        <w:gridCol w:w="1522"/>
      </w:tblGrid>
      <w:tr w:rsidR="007952F4" w:rsidRPr="007952F4" w14:paraId="03356B8E" w14:textId="77777777" w:rsidTr="00844709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CA1734" w14:textId="77777777" w:rsidR="00844709" w:rsidRPr="007952F4" w:rsidRDefault="00844709" w:rsidP="00D106BE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riteria</w:t>
            </w: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E8F4DD" w14:textId="6FF189DC" w:rsidR="00844709" w:rsidRPr="007952F4" w:rsidRDefault="00844709" w:rsidP="00BA44D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06AD5D" w14:textId="2042AEBD" w:rsidR="00844709" w:rsidRPr="007952F4" w:rsidRDefault="00844709" w:rsidP="00BA44D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7952F4" w:rsidRPr="007952F4" w14:paraId="73349368" w14:textId="77777777" w:rsidTr="00844709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6BE4DA" w14:textId="77777777" w:rsidR="00844709" w:rsidRPr="007952F4" w:rsidRDefault="00844709" w:rsidP="00D106BE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Classic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3756DD" w14:textId="77777777" w:rsidR="00844709" w:rsidRPr="007952F4" w:rsidRDefault="00844709" w:rsidP="00BA44D7">
            <w:pPr>
              <w:numPr>
                <w:ilvl w:val="0"/>
                <w:numId w:val="9"/>
              </w:numPr>
              <w:spacing w:after="0" w:line="240" w:lineRule="auto"/>
              <w:ind w:left="689" w:firstLine="0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0C3AB1" w14:textId="77777777" w:rsidR="00844709" w:rsidRPr="007952F4" w:rsidRDefault="00844709" w:rsidP="00BA44D7">
            <w:pPr>
              <w:numPr>
                <w:ilvl w:val="0"/>
                <w:numId w:val="10"/>
              </w:numPr>
              <w:spacing w:after="0" w:line="240" w:lineRule="auto"/>
              <w:ind w:left="688" w:firstLine="0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952F4" w:rsidRPr="007952F4" w14:paraId="5A1455B4" w14:textId="77777777" w:rsidTr="00844709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07E754" w14:textId="77777777" w:rsidR="00844709" w:rsidRPr="007952F4" w:rsidRDefault="00844709" w:rsidP="00D106BE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Chompret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4266BF" w14:textId="77777777" w:rsidR="00844709" w:rsidRPr="007952F4" w:rsidRDefault="00844709" w:rsidP="00BA44D7">
            <w:pPr>
              <w:numPr>
                <w:ilvl w:val="0"/>
                <w:numId w:val="11"/>
              </w:numPr>
              <w:spacing w:after="0" w:line="240" w:lineRule="auto"/>
              <w:ind w:left="689" w:firstLine="0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6C7014" w14:textId="77777777" w:rsidR="00844709" w:rsidRPr="007952F4" w:rsidRDefault="00844709" w:rsidP="00BA44D7">
            <w:pPr>
              <w:numPr>
                <w:ilvl w:val="0"/>
                <w:numId w:val="12"/>
              </w:numPr>
              <w:spacing w:after="0" w:line="240" w:lineRule="auto"/>
              <w:ind w:left="688" w:firstLine="0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5928BB32" w14:textId="77777777" w:rsidR="00844709" w:rsidRPr="007952F4" w:rsidRDefault="00844709" w:rsidP="00D106BE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 </w:t>
      </w:r>
    </w:p>
    <w:p w14:paraId="0AA26115" w14:textId="6E231EEC" w:rsidR="00844709" w:rsidRPr="007952F4" w:rsidRDefault="00844709" w:rsidP="00F34DBC">
      <w:pPr>
        <w:numPr>
          <w:ilvl w:val="0"/>
          <w:numId w:val="13"/>
        </w:numPr>
        <w:tabs>
          <w:tab w:val="clear" w:pos="720"/>
        </w:tabs>
        <w:spacing w:after="120" w:line="240" w:lineRule="auto"/>
        <w:ind w:left="36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On a scale of strongly disagree to strongly agree, please indicate your response to the following statement:</w:t>
      </w:r>
      <w:r w:rsidR="003C4FD7"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As a genetic counselor, my intuition agrees with the current standard criteria for TP53 testing for this proband.  </w:t>
      </w:r>
    </w:p>
    <w:tbl>
      <w:tblPr>
        <w:tblW w:w="9132" w:type="dxa"/>
        <w:tblInd w:w="7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7"/>
        <w:gridCol w:w="1417"/>
        <w:gridCol w:w="1522"/>
        <w:gridCol w:w="1522"/>
        <w:gridCol w:w="1522"/>
        <w:gridCol w:w="1522"/>
      </w:tblGrid>
      <w:tr w:rsidR="007952F4" w:rsidRPr="007952F4" w14:paraId="76A3A5B2" w14:textId="77777777" w:rsidTr="00BA44D7">
        <w:trPr>
          <w:trHeight w:val="300"/>
        </w:trPr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731608" w14:textId="77777777" w:rsidR="00844709" w:rsidRPr="007952F4" w:rsidRDefault="00844709" w:rsidP="00D106BE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 (1)</w:t>
            </w: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20FB9C" w14:textId="77777777" w:rsidR="00844709" w:rsidRPr="007952F4" w:rsidRDefault="00844709" w:rsidP="00D106BE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isagree (2)</w:t>
            </w: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616D2E" w14:textId="77777777" w:rsidR="00844709" w:rsidRPr="007952F4" w:rsidRDefault="00844709" w:rsidP="00D106BE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Undecided (3)</w:t>
            </w: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A671ED" w14:textId="77777777" w:rsidR="00844709" w:rsidRPr="007952F4" w:rsidRDefault="00844709" w:rsidP="00D106BE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gree </w:t>
            </w: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  <w:p w14:paraId="506D605F" w14:textId="77777777" w:rsidR="00844709" w:rsidRPr="007952F4" w:rsidRDefault="00844709" w:rsidP="00D106BE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(4)</w:t>
            </w: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16FD19" w14:textId="77777777" w:rsidR="00844709" w:rsidRPr="007952F4" w:rsidRDefault="00844709" w:rsidP="00D106BE">
            <w:pPr>
              <w:spacing w:after="0" w:line="240" w:lineRule="auto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trongly agree (5)</w:t>
            </w: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F860B9" w14:textId="0B42A837" w:rsidR="00844709" w:rsidRPr="007952F4" w:rsidRDefault="00844709" w:rsidP="00BA44D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7952F4" w:rsidRPr="007952F4" w14:paraId="7AA61C0A" w14:textId="77777777" w:rsidTr="009C4827">
        <w:trPr>
          <w:trHeight w:val="300"/>
        </w:trPr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188DAE" w14:textId="77777777" w:rsidR="00844709" w:rsidRPr="007952F4" w:rsidRDefault="00844709" w:rsidP="00BA44D7">
            <w:pPr>
              <w:numPr>
                <w:ilvl w:val="0"/>
                <w:numId w:val="14"/>
              </w:numPr>
              <w:spacing w:after="0" w:line="240" w:lineRule="auto"/>
              <w:ind w:left="10" w:firstLine="630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003B54" w14:textId="77777777" w:rsidR="00844709" w:rsidRPr="007952F4" w:rsidRDefault="00844709" w:rsidP="00BA44D7">
            <w:pPr>
              <w:numPr>
                <w:ilvl w:val="0"/>
                <w:numId w:val="15"/>
              </w:numPr>
              <w:spacing w:after="0" w:line="240" w:lineRule="auto"/>
              <w:ind w:left="0" w:firstLine="542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F0EDBD" w14:textId="77777777" w:rsidR="00844709" w:rsidRPr="007952F4" w:rsidRDefault="00844709" w:rsidP="00BA44D7">
            <w:pPr>
              <w:numPr>
                <w:ilvl w:val="0"/>
                <w:numId w:val="16"/>
              </w:numPr>
              <w:spacing w:after="0" w:line="240" w:lineRule="auto"/>
              <w:ind w:left="22" w:firstLine="540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D5EFA" w14:textId="77777777" w:rsidR="00844709" w:rsidRPr="007952F4" w:rsidRDefault="00844709" w:rsidP="00BA44D7">
            <w:pPr>
              <w:numPr>
                <w:ilvl w:val="0"/>
                <w:numId w:val="17"/>
              </w:numPr>
              <w:spacing w:after="0" w:line="240" w:lineRule="auto"/>
              <w:ind w:left="0" w:firstLine="483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16534" w14:textId="77777777" w:rsidR="00844709" w:rsidRPr="007952F4" w:rsidRDefault="00844709" w:rsidP="00BA44D7">
            <w:pPr>
              <w:numPr>
                <w:ilvl w:val="0"/>
                <w:numId w:val="18"/>
              </w:numPr>
              <w:spacing w:after="0" w:line="240" w:lineRule="auto"/>
              <w:ind w:left="0" w:firstLine="689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E44133" w14:textId="77777777" w:rsidR="00844709" w:rsidRPr="007952F4" w:rsidRDefault="00844709" w:rsidP="00BA44D7">
            <w:pPr>
              <w:numPr>
                <w:ilvl w:val="0"/>
                <w:numId w:val="19"/>
              </w:numPr>
              <w:spacing w:after="0" w:line="240" w:lineRule="auto"/>
              <w:ind w:left="0" w:firstLine="688"/>
              <w:jc w:val="both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518E95A8" w14:textId="77777777" w:rsidR="00844709" w:rsidRPr="007952F4" w:rsidRDefault="00844709" w:rsidP="00D106BE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 </w:t>
      </w:r>
    </w:p>
    <w:p w14:paraId="661028C4" w14:textId="77777777" w:rsidR="00844709" w:rsidRPr="007952F4" w:rsidRDefault="00844709" w:rsidP="00F34DBC">
      <w:pPr>
        <w:numPr>
          <w:ilvl w:val="0"/>
          <w:numId w:val="20"/>
        </w:numPr>
        <w:tabs>
          <w:tab w:val="clear" w:pos="720"/>
        </w:tabs>
        <w:spacing w:after="0" w:line="240" w:lineRule="auto"/>
        <w:ind w:left="36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What was your initial recommendation for testing? </w:t>
      </w:r>
    </w:p>
    <w:p w14:paraId="3287921F" w14:textId="77777777" w:rsidR="00F34DBC" w:rsidRDefault="00844709" w:rsidP="00F34DBC">
      <w:pPr>
        <w:pStyle w:val="ListParagraph"/>
        <w:numPr>
          <w:ilvl w:val="0"/>
          <w:numId w:val="41"/>
        </w:numPr>
        <w:spacing w:after="0" w:line="240" w:lineRule="auto"/>
        <w:ind w:left="72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Single Gene TP53 testing  </w:t>
      </w:r>
    </w:p>
    <w:p w14:paraId="7818B911" w14:textId="77777777" w:rsidR="00F34DBC" w:rsidRDefault="00844709" w:rsidP="00F34DBC">
      <w:pPr>
        <w:pStyle w:val="ListParagraph"/>
        <w:numPr>
          <w:ilvl w:val="0"/>
          <w:numId w:val="41"/>
        </w:numPr>
        <w:spacing w:after="0" w:line="240" w:lineRule="auto"/>
        <w:ind w:left="72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Panel-testing including TP53 gene </w:t>
      </w:r>
    </w:p>
    <w:p w14:paraId="5DA9E3F9" w14:textId="294D2598" w:rsidR="003C4FD7" w:rsidRDefault="00844709" w:rsidP="00F34DBC">
      <w:pPr>
        <w:pStyle w:val="ListParagraph"/>
        <w:numPr>
          <w:ilvl w:val="0"/>
          <w:numId w:val="41"/>
        </w:numPr>
        <w:spacing w:after="0" w:line="240" w:lineRule="auto"/>
        <w:ind w:left="72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No testing </w:t>
      </w:r>
    </w:p>
    <w:p w14:paraId="3DF1D950" w14:textId="2869617D" w:rsidR="00F34DBC" w:rsidRPr="00F34DBC" w:rsidRDefault="00F34DBC" w:rsidP="00F34DBC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 </w:t>
      </w:r>
    </w:p>
    <w:p w14:paraId="430BEC55" w14:textId="4D62D608" w:rsidR="003C4FD7" w:rsidRPr="007952F4" w:rsidRDefault="003C4FD7" w:rsidP="00F34DBC">
      <w:pPr>
        <w:pStyle w:val="ListParagraph"/>
        <w:numPr>
          <w:ilvl w:val="0"/>
          <w:numId w:val="20"/>
        </w:numPr>
        <w:spacing w:after="0" w:line="240" w:lineRule="auto"/>
        <w:ind w:left="36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Did the proband elect for mutation testing to be performed?</w:t>
      </w:r>
    </w:p>
    <w:p w14:paraId="71294D0A" w14:textId="77777777" w:rsidR="00F34DBC" w:rsidRDefault="003C4FD7" w:rsidP="00F34DBC">
      <w:pPr>
        <w:pStyle w:val="ListParagraph"/>
        <w:numPr>
          <w:ilvl w:val="0"/>
          <w:numId w:val="4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Yes</w:t>
      </w:r>
    </w:p>
    <w:p w14:paraId="17BDCC92" w14:textId="08A305FC" w:rsidR="003C4FD7" w:rsidRPr="00F34DBC" w:rsidRDefault="003C4FD7" w:rsidP="00F34DBC">
      <w:pPr>
        <w:pStyle w:val="ListParagraph"/>
        <w:numPr>
          <w:ilvl w:val="0"/>
          <w:numId w:val="42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No</w:t>
      </w:r>
    </w:p>
    <w:p w14:paraId="63B9BC82" w14:textId="5E6849D3" w:rsidR="003C4FD7" w:rsidRPr="00F34DBC" w:rsidRDefault="00F34DBC" w:rsidP="00F34DBC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 </w:t>
      </w:r>
    </w:p>
    <w:p w14:paraId="54F5C568" w14:textId="5E52F380" w:rsidR="00844709" w:rsidRPr="007952F4" w:rsidRDefault="00844709" w:rsidP="00F34DBC">
      <w:pPr>
        <w:pStyle w:val="ListParagraph"/>
        <w:numPr>
          <w:ilvl w:val="0"/>
          <w:numId w:val="20"/>
        </w:numPr>
        <w:tabs>
          <w:tab w:val="clear" w:pos="720"/>
        </w:tabs>
        <w:spacing w:after="0" w:line="240" w:lineRule="auto"/>
        <w:ind w:left="36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Is the proband’s LFSPRO carrier risk probability above the 0.2 cutoff? </w:t>
      </w:r>
    </w:p>
    <w:p w14:paraId="117393A2" w14:textId="77777777" w:rsidR="00F34DBC" w:rsidRDefault="00844709" w:rsidP="00F34DBC">
      <w:pPr>
        <w:pStyle w:val="ListParagraph"/>
        <w:numPr>
          <w:ilvl w:val="0"/>
          <w:numId w:val="43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lastRenderedPageBreak/>
        <w:t>Yes </w:t>
      </w:r>
    </w:p>
    <w:p w14:paraId="4F13C8AB" w14:textId="10185B4F" w:rsidR="00844709" w:rsidRPr="00F34DBC" w:rsidRDefault="00844709" w:rsidP="00F34DBC">
      <w:pPr>
        <w:pStyle w:val="ListParagraph"/>
        <w:numPr>
          <w:ilvl w:val="0"/>
          <w:numId w:val="43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No </w:t>
      </w:r>
    </w:p>
    <w:p w14:paraId="45061586" w14:textId="77777777" w:rsidR="00844709" w:rsidRPr="007952F4" w:rsidRDefault="00844709" w:rsidP="00D106BE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 </w:t>
      </w:r>
    </w:p>
    <w:p w14:paraId="31992B2C" w14:textId="074C8CDC" w:rsidR="00844709" w:rsidRPr="007952F4" w:rsidRDefault="00844709" w:rsidP="00F34DBC">
      <w:pPr>
        <w:pStyle w:val="ListParagraph"/>
        <w:numPr>
          <w:ilvl w:val="0"/>
          <w:numId w:val="20"/>
        </w:numPr>
        <w:tabs>
          <w:tab w:val="clear" w:pos="720"/>
        </w:tabs>
        <w:spacing w:after="120" w:line="240" w:lineRule="auto"/>
        <w:ind w:left="36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 xml:space="preserve">On a scale of </w:t>
      </w:r>
      <w:r w:rsidR="003C4FD7"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strongly disagree to strongly agree, please indicate your response to each statement after reviewing the LFSPRO mutation carrier results:</w:t>
      </w:r>
    </w:p>
    <w:tbl>
      <w:tblPr>
        <w:tblW w:w="9547" w:type="dxa"/>
        <w:tblInd w:w="4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7"/>
        <w:gridCol w:w="1350"/>
        <w:gridCol w:w="1350"/>
        <w:gridCol w:w="2160"/>
        <w:gridCol w:w="1350"/>
        <w:gridCol w:w="1170"/>
      </w:tblGrid>
      <w:tr w:rsidR="00D317A1" w:rsidRPr="007952F4" w14:paraId="172803B8" w14:textId="77777777" w:rsidTr="007149FE">
        <w:trPr>
          <w:trHeight w:val="300"/>
        </w:trPr>
        <w:tc>
          <w:tcPr>
            <w:tcW w:w="2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1A13BF" w14:textId="096E3BB1" w:rsidR="003C4FD7" w:rsidRPr="007952F4" w:rsidRDefault="003C4FD7" w:rsidP="00D365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tatement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745B47" w14:textId="64F49E6F" w:rsidR="003C4FD7" w:rsidRPr="007952F4" w:rsidRDefault="003C4FD7" w:rsidP="00D365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DEAB47" w14:textId="56B8321A" w:rsidR="003C4FD7" w:rsidRPr="007952F4" w:rsidRDefault="003C4FD7" w:rsidP="00D365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mewhat agree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5D9FA1" w14:textId="61473A2E" w:rsidR="003C4FD7" w:rsidRPr="007952F4" w:rsidRDefault="003C4FD7" w:rsidP="00D365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either agree nor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C1BF5A" w14:textId="3CE8BB3E" w:rsidR="003C4FD7" w:rsidRPr="007952F4" w:rsidRDefault="003C4FD7" w:rsidP="00D365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mewhat agree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D6ADB2" w14:textId="1D1D9B39" w:rsidR="003C4FD7" w:rsidRPr="007952F4" w:rsidRDefault="003C4FD7" w:rsidP="00D36572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</w:tr>
      <w:tr w:rsidR="00D317A1" w:rsidRPr="007952F4" w14:paraId="605853AC" w14:textId="77777777" w:rsidTr="007149FE">
        <w:trPr>
          <w:trHeight w:val="300"/>
        </w:trPr>
        <w:tc>
          <w:tcPr>
            <w:tcW w:w="2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4D2D4" w14:textId="611887B0" w:rsidR="003C4FD7" w:rsidRPr="007952F4" w:rsidRDefault="003C4FD7" w:rsidP="00AE5F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The mutation carrier prediction results match up to my gut expectation of this patient’s risk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8D67F" w14:textId="77777777" w:rsidR="003C4FD7" w:rsidRPr="007952F4" w:rsidRDefault="003C4FD7" w:rsidP="00AE5F85">
            <w:pPr>
              <w:numPr>
                <w:ilvl w:val="0"/>
                <w:numId w:val="23"/>
              </w:numPr>
              <w:spacing w:after="0" w:line="240" w:lineRule="auto"/>
              <w:ind w:left="0" w:firstLine="271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9AAEA" w14:textId="77777777" w:rsidR="003C4FD7" w:rsidRPr="007952F4" w:rsidRDefault="003C4FD7" w:rsidP="00BA44D7">
            <w:pPr>
              <w:numPr>
                <w:ilvl w:val="0"/>
                <w:numId w:val="24"/>
              </w:numPr>
              <w:spacing w:after="0" w:line="240" w:lineRule="auto"/>
              <w:ind w:left="0" w:firstLine="699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EB89C" w14:textId="77777777" w:rsidR="003C4FD7" w:rsidRPr="007952F4" w:rsidRDefault="003C4FD7" w:rsidP="00BA44D7">
            <w:pPr>
              <w:numPr>
                <w:ilvl w:val="0"/>
                <w:numId w:val="25"/>
              </w:numPr>
              <w:tabs>
                <w:tab w:val="left" w:pos="451"/>
              </w:tabs>
              <w:spacing w:after="0" w:line="240" w:lineRule="auto"/>
              <w:ind w:left="1" w:firstLine="181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D1E33" w14:textId="77777777" w:rsidR="003C4FD7" w:rsidRPr="007952F4" w:rsidRDefault="003C4FD7" w:rsidP="00BA44D7">
            <w:pPr>
              <w:numPr>
                <w:ilvl w:val="0"/>
                <w:numId w:val="26"/>
              </w:numPr>
              <w:spacing w:after="0" w:line="240" w:lineRule="auto"/>
              <w:ind w:left="2" w:firstLine="270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C6917" w14:textId="77777777" w:rsidR="003C4FD7" w:rsidRPr="007952F4" w:rsidRDefault="003C4FD7" w:rsidP="00BA44D7">
            <w:pPr>
              <w:numPr>
                <w:ilvl w:val="0"/>
                <w:numId w:val="27"/>
              </w:numPr>
              <w:spacing w:after="0" w:line="240" w:lineRule="auto"/>
              <w:ind w:left="0" w:firstLine="272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D317A1" w:rsidRPr="007952F4" w14:paraId="3055B2CB" w14:textId="77777777" w:rsidTr="007149FE">
        <w:trPr>
          <w:trHeight w:val="300"/>
        </w:trPr>
        <w:tc>
          <w:tcPr>
            <w:tcW w:w="2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236350" w14:textId="176EFDD1" w:rsidR="003C4FD7" w:rsidRPr="007952F4" w:rsidRDefault="003C4FD7" w:rsidP="00AE5F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I would have felt comfortable sharing the mutation carrier risk probability with the proban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A5DA1D" w14:textId="180BE736" w:rsidR="003C4FD7" w:rsidRPr="007952F4" w:rsidRDefault="003C4FD7" w:rsidP="00AE5F85">
            <w:pPr>
              <w:numPr>
                <w:ilvl w:val="0"/>
                <w:numId w:val="23"/>
              </w:numPr>
              <w:spacing w:after="0" w:line="240" w:lineRule="auto"/>
              <w:ind w:left="1" w:firstLine="270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AD73AA" w14:textId="1BB1C382" w:rsidR="003C4FD7" w:rsidRPr="007952F4" w:rsidRDefault="003C4FD7" w:rsidP="00BA44D7">
            <w:pPr>
              <w:numPr>
                <w:ilvl w:val="0"/>
                <w:numId w:val="24"/>
              </w:numPr>
              <w:spacing w:after="0" w:line="240" w:lineRule="auto"/>
              <w:ind w:left="0" w:firstLine="360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3AEE2B" w14:textId="0DA6113F" w:rsidR="003C4FD7" w:rsidRPr="007952F4" w:rsidRDefault="003C4FD7" w:rsidP="00BA44D7">
            <w:pPr>
              <w:numPr>
                <w:ilvl w:val="0"/>
                <w:numId w:val="25"/>
              </w:numPr>
              <w:spacing w:after="0" w:line="240" w:lineRule="auto"/>
              <w:ind w:left="0" w:firstLine="360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CF9DF1" w14:textId="36F04826" w:rsidR="003C4FD7" w:rsidRPr="007952F4" w:rsidRDefault="003C4FD7" w:rsidP="00BA44D7">
            <w:pPr>
              <w:numPr>
                <w:ilvl w:val="0"/>
                <w:numId w:val="26"/>
              </w:numPr>
              <w:spacing w:after="0" w:line="240" w:lineRule="auto"/>
              <w:ind w:left="2" w:firstLine="608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EB1AD7" w14:textId="501B5DF4" w:rsidR="003C4FD7" w:rsidRPr="007952F4" w:rsidRDefault="003C4FD7" w:rsidP="00BA44D7">
            <w:pPr>
              <w:numPr>
                <w:ilvl w:val="0"/>
                <w:numId w:val="27"/>
              </w:numPr>
              <w:spacing w:after="0" w:line="240" w:lineRule="auto"/>
              <w:ind w:left="0" w:firstLine="272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D317A1" w:rsidRPr="007952F4" w14:paraId="12804298" w14:textId="77777777" w:rsidTr="007149FE">
        <w:trPr>
          <w:trHeight w:val="300"/>
        </w:trPr>
        <w:tc>
          <w:tcPr>
            <w:tcW w:w="2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B8F521" w14:textId="3B0C9E5D" w:rsidR="003C4FD7" w:rsidRPr="007952F4" w:rsidRDefault="003C4FD7" w:rsidP="00AE5F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952F4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After reviewing the LFSPRO results, I would have made a different recommendation regarding genetic testin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A0D597" w14:textId="6E243757" w:rsidR="003C4FD7" w:rsidRPr="007952F4" w:rsidRDefault="003C4FD7" w:rsidP="00AE5F85">
            <w:pPr>
              <w:numPr>
                <w:ilvl w:val="0"/>
                <w:numId w:val="28"/>
              </w:numPr>
              <w:spacing w:after="0" w:line="240" w:lineRule="auto"/>
              <w:ind w:left="0" w:firstLine="271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2F038E" w14:textId="7E6BF179" w:rsidR="003C4FD7" w:rsidRPr="007952F4" w:rsidRDefault="003C4FD7" w:rsidP="00BA44D7">
            <w:pPr>
              <w:numPr>
                <w:ilvl w:val="0"/>
                <w:numId w:val="29"/>
              </w:numPr>
              <w:spacing w:after="0" w:line="240" w:lineRule="auto"/>
              <w:ind w:left="0" w:firstLine="360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A8489C" w14:textId="0E1BAC51" w:rsidR="003C4FD7" w:rsidRPr="007952F4" w:rsidRDefault="003C4FD7" w:rsidP="00BA44D7">
            <w:pPr>
              <w:numPr>
                <w:ilvl w:val="0"/>
                <w:numId w:val="30"/>
              </w:numPr>
              <w:spacing w:after="0" w:line="240" w:lineRule="auto"/>
              <w:ind w:left="0" w:firstLine="361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F66369" w14:textId="56AE4E8E" w:rsidR="003C4FD7" w:rsidRPr="007952F4" w:rsidRDefault="003C4FD7" w:rsidP="00BA44D7">
            <w:pPr>
              <w:numPr>
                <w:ilvl w:val="0"/>
                <w:numId w:val="31"/>
              </w:numPr>
              <w:spacing w:after="0" w:line="240" w:lineRule="auto"/>
              <w:ind w:left="0" w:firstLine="272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508BB5" w14:textId="44F039EC" w:rsidR="003C4FD7" w:rsidRPr="007952F4" w:rsidRDefault="003C4FD7" w:rsidP="00BA44D7">
            <w:pPr>
              <w:numPr>
                <w:ilvl w:val="0"/>
                <w:numId w:val="32"/>
              </w:numPr>
              <w:spacing w:after="0" w:line="240" w:lineRule="auto"/>
              <w:ind w:left="2" w:firstLine="270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D878913" w14:textId="77777777" w:rsidR="00844709" w:rsidRPr="007952F4" w:rsidRDefault="00844709" w:rsidP="00D106BE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 </w:t>
      </w:r>
    </w:p>
    <w:p w14:paraId="29B16764" w14:textId="62405CA8" w:rsidR="003C4FD7" w:rsidRPr="007952F4" w:rsidRDefault="003C4FD7" w:rsidP="00F34DBC">
      <w:pPr>
        <w:pStyle w:val="ListParagraph"/>
        <w:numPr>
          <w:ilvl w:val="0"/>
          <w:numId w:val="20"/>
        </w:numPr>
        <w:tabs>
          <w:tab w:val="clear" w:pos="720"/>
        </w:tabs>
        <w:spacing w:after="0" w:line="240" w:lineRule="auto"/>
        <w:ind w:left="36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If available, how would you have discussed the LFSPRO carrier risk results with this proband?</w:t>
      </w:r>
    </w:p>
    <w:p w14:paraId="4F03D5E4" w14:textId="66FC1A08" w:rsidR="00F34DBC" w:rsidRDefault="003C4FD7" w:rsidP="00F34DBC">
      <w:pPr>
        <w:pStyle w:val="ListParagraph"/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“I would have provided the specific LFSPRO risk estimates</w:t>
      </w:r>
      <w:r w:rsid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.</w:t>
      </w: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”</w:t>
      </w:r>
    </w:p>
    <w:p w14:paraId="188A29E6" w14:textId="77777777" w:rsidR="00F34DBC" w:rsidRDefault="003C4FD7" w:rsidP="00F34DBC">
      <w:pPr>
        <w:pStyle w:val="ListParagraph"/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"I would have provided a generalized summary of LFSPRO risk estimates."</w:t>
      </w:r>
    </w:p>
    <w:p w14:paraId="1658C7F7" w14:textId="1FF47272" w:rsidR="00F34DBC" w:rsidRDefault="003C4FD7" w:rsidP="00F34DBC">
      <w:pPr>
        <w:pStyle w:val="ListParagraph"/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"I would have used the LFSPRO risk estimates to subtly guide or tailor the risk discussion without quoting or summarizing the proband</w:t>
      </w:r>
      <w:r w:rsidR="001F604D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’</w:t>
      </w: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s LFSPRO risk estimates."</w:t>
      </w:r>
    </w:p>
    <w:p w14:paraId="6B4CEB84" w14:textId="096F8548" w:rsidR="003C4FD7" w:rsidRPr="00F34DBC" w:rsidRDefault="003C4FD7" w:rsidP="00F34DBC">
      <w:pPr>
        <w:pStyle w:val="ListParagraph"/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"I would not have used the information provided by LFSPRO during this session."</w:t>
      </w:r>
    </w:p>
    <w:p w14:paraId="1F6398AE" w14:textId="27D552B7" w:rsidR="003C4FD7" w:rsidRPr="00F34DBC" w:rsidRDefault="00F34DBC" w:rsidP="00F34DBC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  <w:r w:rsidRPr="00F34DBC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 </w:t>
      </w:r>
    </w:p>
    <w:p w14:paraId="26030663" w14:textId="44B14708" w:rsidR="00844709" w:rsidRPr="00F34DBC" w:rsidRDefault="003C4FD7" w:rsidP="00D106BE">
      <w:pPr>
        <w:pStyle w:val="ListParagraph"/>
        <w:numPr>
          <w:ilvl w:val="0"/>
          <w:numId w:val="20"/>
        </w:numPr>
        <w:tabs>
          <w:tab w:val="clear" w:pos="720"/>
        </w:tabs>
        <w:spacing w:after="0" w:line="240" w:lineRule="auto"/>
        <w:ind w:left="360"/>
        <w:jc w:val="both"/>
        <w:textAlignment w:val="baseline"/>
        <w:rPr>
          <w:rFonts w:ascii="Arial" w:eastAsia="Times New Roman" w:hAnsi="Arial" w:cs="Arial"/>
          <w:color w:val="000000" w:themeColor="text1"/>
          <w:kern w:val="0"/>
          <w:sz w:val="18"/>
          <w:szCs w:val="18"/>
          <w14:ligatures w14:val="none"/>
        </w:rPr>
      </w:pPr>
      <w:r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Comments on TP53 germline testing prediction for this patient: ________</w:t>
      </w:r>
      <w:r w:rsidR="00844709" w:rsidRPr="007952F4"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  <w:t> </w:t>
      </w:r>
    </w:p>
    <w:sectPr w:rsidR="00844709" w:rsidRPr="00F34DBC" w:rsidSect="005D3BFF">
      <w:headerReference w:type="default" r:id="rId8"/>
      <w:footerReference w:type="default" r:id="rId9"/>
      <w:pgSz w:w="12240" w:h="15840"/>
      <w:pgMar w:top="1440" w:right="1080" w:bottom="1080" w:left="1080" w:header="720" w:footer="14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67C3F" w14:textId="77777777" w:rsidR="00EE6EAE" w:rsidRDefault="00EE6EAE" w:rsidP="00624E2C">
      <w:pPr>
        <w:spacing w:after="0" w:line="240" w:lineRule="auto"/>
      </w:pPr>
      <w:r>
        <w:separator/>
      </w:r>
    </w:p>
  </w:endnote>
  <w:endnote w:type="continuationSeparator" w:id="0">
    <w:p w14:paraId="3907A197" w14:textId="77777777" w:rsidR="00EE6EAE" w:rsidRDefault="00EE6EAE" w:rsidP="00624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4586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04A912" w14:textId="58015C8F" w:rsidR="003A4884" w:rsidRDefault="003A48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579A45" w14:textId="77777777" w:rsidR="003A4884" w:rsidRDefault="003A48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A5F39" w14:textId="77777777" w:rsidR="00EE6EAE" w:rsidRDefault="00EE6EAE" w:rsidP="00624E2C">
      <w:pPr>
        <w:spacing w:after="0" w:line="240" w:lineRule="auto"/>
      </w:pPr>
      <w:r>
        <w:separator/>
      </w:r>
    </w:p>
  </w:footnote>
  <w:footnote w:type="continuationSeparator" w:id="0">
    <w:p w14:paraId="6F7E7D97" w14:textId="77777777" w:rsidR="00EE6EAE" w:rsidRDefault="00EE6EAE" w:rsidP="00624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0464C4" w14:textId="2501C445" w:rsidR="00624E2C" w:rsidRPr="004649B8" w:rsidRDefault="00624E2C">
    <w:pPr>
      <w:pStyle w:val="Header"/>
      <w:rPr>
        <w:rFonts w:ascii="Arial" w:hAnsi="Arial" w:cs="Arial"/>
      </w:rPr>
    </w:pPr>
    <w:r w:rsidRPr="004649B8">
      <w:rPr>
        <w:rFonts w:ascii="Arial" w:hAnsi="Arial" w:cs="Arial"/>
      </w:rPr>
      <w:t xml:space="preserve">LFSPRO risk prediction compared to standard </w:t>
    </w:r>
    <w:r w:rsidR="00495C2C" w:rsidRPr="004649B8">
      <w:rPr>
        <w:rFonts w:ascii="Arial" w:hAnsi="Arial" w:cs="Arial"/>
      </w:rPr>
      <w:t>criter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E6AB5"/>
    <w:multiLevelType w:val="multilevel"/>
    <w:tmpl w:val="FCC244C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2911894"/>
    <w:multiLevelType w:val="multilevel"/>
    <w:tmpl w:val="26D89F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40F4FC5"/>
    <w:multiLevelType w:val="multilevel"/>
    <w:tmpl w:val="16506D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7306CAF"/>
    <w:multiLevelType w:val="multilevel"/>
    <w:tmpl w:val="70B4020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07F57014"/>
    <w:multiLevelType w:val="multilevel"/>
    <w:tmpl w:val="E2FEF0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080F5DA1"/>
    <w:multiLevelType w:val="multilevel"/>
    <w:tmpl w:val="4E8A61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0D9071C7"/>
    <w:multiLevelType w:val="multilevel"/>
    <w:tmpl w:val="3A8467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12C94C86"/>
    <w:multiLevelType w:val="multilevel"/>
    <w:tmpl w:val="FF9810D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15482099"/>
    <w:multiLevelType w:val="multilevel"/>
    <w:tmpl w:val="A53EAD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68C326D"/>
    <w:multiLevelType w:val="hybridMultilevel"/>
    <w:tmpl w:val="9C9C81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C3003E"/>
    <w:multiLevelType w:val="hybridMultilevel"/>
    <w:tmpl w:val="DCA0656C"/>
    <w:lvl w:ilvl="0" w:tplc="941EB1F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 w15:restartNumberingAfterBreak="0">
    <w:nsid w:val="1BC46704"/>
    <w:multiLevelType w:val="multilevel"/>
    <w:tmpl w:val="A18E4A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1F942082"/>
    <w:multiLevelType w:val="hybridMultilevel"/>
    <w:tmpl w:val="796EF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EB1191"/>
    <w:multiLevelType w:val="multilevel"/>
    <w:tmpl w:val="4036DE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25D64A0C"/>
    <w:multiLevelType w:val="multilevel"/>
    <w:tmpl w:val="26AE36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272C6D9A"/>
    <w:multiLevelType w:val="hybridMultilevel"/>
    <w:tmpl w:val="85D01B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D839BB"/>
    <w:multiLevelType w:val="multilevel"/>
    <w:tmpl w:val="EC12F2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8463A8A"/>
    <w:multiLevelType w:val="multilevel"/>
    <w:tmpl w:val="6EFE96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D321CD7"/>
    <w:multiLevelType w:val="hybridMultilevel"/>
    <w:tmpl w:val="49940464"/>
    <w:lvl w:ilvl="0" w:tplc="E9EA6BB4">
      <w:start w:val="1"/>
      <w:numFmt w:val="decimal"/>
      <w:lvlText w:val="%1)"/>
      <w:lvlJc w:val="left"/>
      <w:pPr>
        <w:ind w:left="1020" w:hanging="360"/>
      </w:pPr>
    </w:lvl>
    <w:lvl w:ilvl="1" w:tplc="328CA2C6">
      <w:start w:val="1"/>
      <w:numFmt w:val="decimal"/>
      <w:lvlText w:val="%2)"/>
      <w:lvlJc w:val="left"/>
      <w:pPr>
        <w:ind w:left="1020" w:hanging="360"/>
      </w:pPr>
    </w:lvl>
    <w:lvl w:ilvl="2" w:tplc="F7C87370">
      <w:start w:val="1"/>
      <w:numFmt w:val="decimal"/>
      <w:lvlText w:val="%3)"/>
      <w:lvlJc w:val="left"/>
      <w:pPr>
        <w:ind w:left="1020" w:hanging="360"/>
      </w:pPr>
    </w:lvl>
    <w:lvl w:ilvl="3" w:tplc="1A72C69C">
      <w:start w:val="1"/>
      <w:numFmt w:val="decimal"/>
      <w:lvlText w:val="%4)"/>
      <w:lvlJc w:val="left"/>
      <w:pPr>
        <w:ind w:left="1020" w:hanging="360"/>
      </w:pPr>
    </w:lvl>
    <w:lvl w:ilvl="4" w:tplc="D340BA74">
      <w:start w:val="1"/>
      <w:numFmt w:val="decimal"/>
      <w:lvlText w:val="%5)"/>
      <w:lvlJc w:val="left"/>
      <w:pPr>
        <w:ind w:left="1020" w:hanging="360"/>
      </w:pPr>
    </w:lvl>
    <w:lvl w:ilvl="5" w:tplc="A9CEDAC4">
      <w:start w:val="1"/>
      <w:numFmt w:val="decimal"/>
      <w:lvlText w:val="%6)"/>
      <w:lvlJc w:val="left"/>
      <w:pPr>
        <w:ind w:left="1020" w:hanging="360"/>
      </w:pPr>
    </w:lvl>
    <w:lvl w:ilvl="6" w:tplc="3168DB3E">
      <w:start w:val="1"/>
      <w:numFmt w:val="decimal"/>
      <w:lvlText w:val="%7)"/>
      <w:lvlJc w:val="left"/>
      <w:pPr>
        <w:ind w:left="1020" w:hanging="360"/>
      </w:pPr>
    </w:lvl>
    <w:lvl w:ilvl="7" w:tplc="66265A92">
      <w:start w:val="1"/>
      <w:numFmt w:val="decimal"/>
      <w:lvlText w:val="%8)"/>
      <w:lvlJc w:val="left"/>
      <w:pPr>
        <w:ind w:left="1020" w:hanging="360"/>
      </w:pPr>
    </w:lvl>
    <w:lvl w:ilvl="8" w:tplc="08726C36">
      <w:start w:val="1"/>
      <w:numFmt w:val="decimal"/>
      <w:lvlText w:val="%9)"/>
      <w:lvlJc w:val="left"/>
      <w:pPr>
        <w:ind w:left="1020" w:hanging="360"/>
      </w:pPr>
    </w:lvl>
  </w:abstractNum>
  <w:abstractNum w:abstractNumId="19" w15:restartNumberingAfterBreak="0">
    <w:nsid w:val="2E332169"/>
    <w:multiLevelType w:val="multilevel"/>
    <w:tmpl w:val="E0E2F6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2F476673"/>
    <w:multiLevelType w:val="hybridMultilevel"/>
    <w:tmpl w:val="17EAA9F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F5633CF"/>
    <w:multiLevelType w:val="multilevel"/>
    <w:tmpl w:val="C06A54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0C24087"/>
    <w:multiLevelType w:val="multilevel"/>
    <w:tmpl w:val="7CD6976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328A2670"/>
    <w:multiLevelType w:val="multilevel"/>
    <w:tmpl w:val="A216D2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34D806F7"/>
    <w:multiLevelType w:val="multilevel"/>
    <w:tmpl w:val="C238553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35DE3A9D"/>
    <w:multiLevelType w:val="multilevel"/>
    <w:tmpl w:val="A26A56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 w15:restartNumberingAfterBreak="0">
    <w:nsid w:val="37417B8F"/>
    <w:multiLevelType w:val="multilevel"/>
    <w:tmpl w:val="069A8BF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3B613517"/>
    <w:multiLevelType w:val="multilevel"/>
    <w:tmpl w:val="CA3010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8" w15:restartNumberingAfterBreak="0">
    <w:nsid w:val="3B74092B"/>
    <w:multiLevelType w:val="multilevel"/>
    <w:tmpl w:val="B6F2F70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DED7E65"/>
    <w:multiLevelType w:val="multilevel"/>
    <w:tmpl w:val="5E28823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" w15:restartNumberingAfterBreak="0">
    <w:nsid w:val="3E254357"/>
    <w:multiLevelType w:val="multilevel"/>
    <w:tmpl w:val="6C5685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F5733A5"/>
    <w:multiLevelType w:val="hybridMultilevel"/>
    <w:tmpl w:val="E51862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2BE2A16"/>
    <w:multiLevelType w:val="multilevel"/>
    <w:tmpl w:val="9370D1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3" w15:restartNumberingAfterBreak="0">
    <w:nsid w:val="474272BB"/>
    <w:multiLevelType w:val="multilevel"/>
    <w:tmpl w:val="99445E9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" w15:restartNumberingAfterBreak="0">
    <w:nsid w:val="4778050D"/>
    <w:multiLevelType w:val="hybridMultilevel"/>
    <w:tmpl w:val="0B0057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18B191D"/>
    <w:multiLevelType w:val="multilevel"/>
    <w:tmpl w:val="60503B7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7C57314"/>
    <w:multiLevelType w:val="multilevel"/>
    <w:tmpl w:val="3356E5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5CDC1ED7"/>
    <w:multiLevelType w:val="hybridMultilevel"/>
    <w:tmpl w:val="6C9ABE96"/>
    <w:lvl w:ilvl="0" w:tplc="0E76FF9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DF42DFB"/>
    <w:multiLevelType w:val="hybridMultilevel"/>
    <w:tmpl w:val="58DA21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422C6D"/>
    <w:multiLevelType w:val="multilevel"/>
    <w:tmpl w:val="FBB4B5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A661D28"/>
    <w:multiLevelType w:val="hybridMultilevel"/>
    <w:tmpl w:val="98069168"/>
    <w:lvl w:ilvl="0" w:tplc="E89C37EC">
      <w:start w:val="1"/>
      <w:numFmt w:val="decimal"/>
      <w:lvlText w:val="%1)"/>
      <w:lvlJc w:val="left"/>
      <w:pPr>
        <w:ind w:left="1020" w:hanging="360"/>
      </w:pPr>
    </w:lvl>
    <w:lvl w:ilvl="1" w:tplc="DD56D688">
      <w:start w:val="1"/>
      <w:numFmt w:val="decimal"/>
      <w:lvlText w:val="%2)"/>
      <w:lvlJc w:val="left"/>
      <w:pPr>
        <w:ind w:left="1020" w:hanging="360"/>
      </w:pPr>
    </w:lvl>
    <w:lvl w:ilvl="2" w:tplc="D7C6878C">
      <w:start w:val="1"/>
      <w:numFmt w:val="decimal"/>
      <w:lvlText w:val="%3)"/>
      <w:lvlJc w:val="left"/>
      <w:pPr>
        <w:ind w:left="1020" w:hanging="360"/>
      </w:pPr>
    </w:lvl>
    <w:lvl w:ilvl="3" w:tplc="9BF21A1A">
      <w:start w:val="1"/>
      <w:numFmt w:val="decimal"/>
      <w:lvlText w:val="%4)"/>
      <w:lvlJc w:val="left"/>
      <w:pPr>
        <w:ind w:left="1020" w:hanging="360"/>
      </w:pPr>
    </w:lvl>
    <w:lvl w:ilvl="4" w:tplc="9DAE8D58">
      <w:start w:val="1"/>
      <w:numFmt w:val="decimal"/>
      <w:lvlText w:val="%5)"/>
      <w:lvlJc w:val="left"/>
      <w:pPr>
        <w:ind w:left="1020" w:hanging="360"/>
      </w:pPr>
    </w:lvl>
    <w:lvl w:ilvl="5" w:tplc="E0A0D4B0">
      <w:start w:val="1"/>
      <w:numFmt w:val="decimal"/>
      <w:lvlText w:val="%6)"/>
      <w:lvlJc w:val="left"/>
      <w:pPr>
        <w:ind w:left="1020" w:hanging="360"/>
      </w:pPr>
    </w:lvl>
    <w:lvl w:ilvl="6" w:tplc="1FFC7C30">
      <w:start w:val="1"/>
      <w:numFmt w:val="decimal"/>
      <w:lvlText w:val="%7)"/>
      <w:lvlJc w:val="left"/>
      <w:pPr>
        <w:ind w:left="1020" w:hanging="360"/>
      </w:pPr>
    </w:lvl>
    <w:lvl w:ilvl="7" w:tplc="BFC691F8">
      <w:start w:val="1"/>
      <w:numFmt w:val="decimal"/>
      <w:lvlText w:val="%8)"/>
      <w:lvlJc w:val="left"/>
      <w:pPr>
        <w:ind w:left="1020" w:hanging="360"/>
      </w:pPr>
    </w:lvl>
    <w:lvl w:ilvl="8" w:tplc="7646DFF0">
      <w:start w:val="1"/>
      <w:numFmt w:val="decimal"/>
      <w:lvlText w:val="%9)"/>
      <w:lvlJc w:val="left"/>
      <w:pPr>
        <w:ind w:left="1020" w:hanging="360"/>
      </w:pPr>
    </w:lvl>
  </w:abstractNum>
  <w:abstractNum w:abstractNumId="41" w15:restartNumberingAfterBreak="0">
    <w:nsid w:val="6B794AB4"/>
    <w:multiLevelType w:val="hybridMultilevel"/>
    <w:tmpl w:val="C3D67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C923F2"/>
    <w:multiLevelType w:val="multilevel"/>
    <w:tmpl w:val="7E841CF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CA460ED"/>
    <w:multiLevelType w:val="multilevel"/>
    <w:tmpl w:val="3D0EB5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879172656">
    <w:abstractNumId w:val="30"/>
  </w:num>
  <w:num w:numId="2" w16cid:durableId="323122126">
    <w:abstractNumId w:val="16"/>
  </w:num>
  <w:num w:numId="3" w16cid:durableId="1971549110">
    <w:abstractNumId w:val="35"/>
  </w:num>
  <w:num w:numId="4" w16cid:durableId="1282807292">
    <w:abstractNumId w:val="39"/>
  </w:num>
  <w:num w:numId="5" w16cid:durableId="140076719">
    <w:abstractNumId w:val="42"/>
  </w:num>
  <w:num w:numId="6" w16cid:durableId="807209807">
    <w:abstractNumId w:val="8"/>
  </w:num>
  <w:num w:numId="7" w16cid:durableId="1978337164">
    <w:abstractNumId w:val="28"/>
  </w:num>
  <w:num w:numId="8" w16cid:durableId="890507514">
    <w:abstractNumId w:val="14"/>
  </w:num>
  <w:num w:numId="9" w16cid:durableId="1590961663">
    <w:abstractNumId w:val="4"/>
  </w:num>
  <w:num w:numId="10" w16cid:durableId="1404063623">
    <w:abstractNumId w:val="0"/>
  </w:num>
  <w:num w:numId="11" w16cid:durableId="656036160">
    <w:abstractNumId w:val="25"/>
  </w:num>
  <w:num w:numId="12" w16cid:durableId="1373454818">
    <w:abstractNumId w:val="22"/>
  </w:num>
  <w:num w:numId="13" w16cid:durableId="1234008354">
    <w:abstractNumId w:val="21"/>
  </w:num>
  <w:num w:numId="14" w16cid:durableId="1613049019">
    <w:abstractNumId w:val="27"/>
  </w:num>
  <w:num w:numId="15" w16cid:durableId="930044691">
    <w:abstractNumId w:val="3"/>
  </w:num>
  <w:num w:numId="16" w16cid:durableId="829752293">
    <w:abstractNumId w:val="1"/>
  </w:num>
  <w:num w:numId="17" w16cid:durableId="307630866">
    <w:abstractNumId w:val="33"/>
  </w:num>
  <w:num w:numId="18" w16cid:durableId="1047754160">
    <w:abstractNumId w:val="11"/>
  </w:num>
  <w:num w:numId="19" w16cid:durableId="709570359">
    <w:abstractNumId w:val="29"/>
  </w:num>
  <w:num w:numId="20" w16cid:durableId="49966452">
    <w:abstractNumId w:val="17"/>
  </w:num>
  <w:num w:numId="21" w16cid:durableId="1164124906">
    <w:abstractNumId w:val="24"/>
  </w:num>
  <w:num w:numId="22" w16cid:durableId="1973247206">
    <w:abstractNumId w:val="19"/>
  </w:num>
  <w:num w:numId="23" w16cid:durableId="805850560">
    <w:abstractNumId w:val="5"/>
  </w:num>
  <w:num w:numId="24" w16cid:durableId="339544405">
    <w:abstractNumId w:val="26"/>
  </w:num>
  <w:num w:numId="25" w16cid:durableId="1095059310">
    <w:abstractNumId w:val="6"/>
  </w:num>
  <w:num w:numId="26" w16cid:durableId="394478354">
    <w:abstractNumId w:val="7"/>
  </w:num>
  <w:num w:numId="27" w16cid:durableId="1532184236">
    <w:abstractNumId w:val="13"/>
  </w:num>
  <w:num w:numId="28" w16cid:durableId="509681568">
    <w:abstractNumId w:val="43"/>
  </w:num>
  <w:num w:numId="29" w16cid:durableId="2042628412">
    <w:abstractNumId w:val="2"/>
  </w:num>
  <w:num w:numId="30" w16cid:durableId="1651060391">
    <w:abstractNumId w:val="23"/>
  </w:num>
  <w:num w:numId="31" w16cid:durableId="1719621404">
    <w:abstractNumId w:val="36"/>
  </w:num>
  <w:num w:numId="32" w16cid:durableId="62142086">
    <w:abstractNumId w:val="32"/>
  </w:num>
  <w:num w:numId="33" w16cid:durableId="1506752063">
    <w:abstractNumId w:val="40"/>
  </w:num>
  <w:num w:numId="34" w16cid:durableId="1941838974">
    <w:abstractNumId w:val="18"/>
  </w:num>
  <w:num w:numId="35" w16cid:durableId="1243488486">
    <w:abstractNumId w:val="10"/>
  </w:num>
  <w:num w:numId="36" w16cid:durableId="378629045">
    <w:abstractNumId w:val="34"/>
  </w:num>
  <w:num w:numId="37" w16cid:durableId="613639049">
    <w:abstractNumId w:val="12"/>
  </w:num>
  <w:num w:numId="38" w16cid:durableId="293951870">
    <w:abstractNumId w:val="37"/>
  </w:num>
  <w:num w:numId="39" w16cid:durableId="307980443">
    <w:abstractNumId w:val="15"/>
  </w:num>
  <w:num w:numId="40" w16cid:durableId="200216398">
    <w:abstractNumId w:val="41"/>
  </w:num>
  <w:num w:numId="41" w16cid:durableId="2128624104">
    <w:abstractNumId w:val="20"/>
  </w:num>
  <w:num w:numId="42" w16cid:durableId="1331179154">
    <w:abstractNumId w:val="38"/>
  </w:num>
  <w:num w:numId="43" w16cid:durableId="1967662113">
    <w:abstractNumId w:val="31"/>
  </w:num>
  <w:num w:numId="44" w16cid:durableId="1203708636">
    <w:abstractNumId w:val="9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41"/>
    <w:rsid w:val="00001297"/>
    <w:rsid w:val="00006B89"/>
    <w:rsid w:val="00007C9B"/>
    <w:rsid w:val="000120DD"/>
    <w:rsid w:val="00024AAE"/>
    <w:rsid w:val="00025941"/>
    <w:rsid w:val="00026C43"/>
    <w:rsid w:val="000273B0"/>
    <w:rsid w:val="00030CF0"/>
    <w:rsid w:val="00036FAD"/>
    <w:rsid w:val="00043F1D"/>
    <w:rsid w:val="000441F5"/>
    <w:rsid w:val="00045AF7"/>
    <w:rsid w:val="00050FD5"/>
    <w:rsid w:val="0005267D"/>
    <w:rsid w:val="000542A4"/>
    <w:rsid w:val="00057F6B"/>
    <w:rsid w:val="000604D6"/>
    <w:rsid w:val="000625C0"/>
    <w:rsid w:val="0006300F"/>
    <w:rsid w:val="000668F1"/>
    <w:rsid w:val="00077798"/>
    <w:rsid w:val="00080D95"/>
    <w:rsid w:val="00082B8D"/>
    <w:rsid w:val="00084240"/>
    <w:rsid w:val="000847E0"/>
    <w:rsid w:val="00086AC3"/>
    <w:rsid w:val="000902D6"/>
    <w:rsid w:val="00092AD2"/>
    <w:rsid w:val="00093420"/>
    <w:rsid w:val="000934B3"/>
    <w:rsid w:val="00097784"/>
    <w:rsid w:val="000A0B68"/>
    <w:rsid w:val="000A1599"/>
    <w:rsid w:val="000A23BC"/>
    <w:rsid w:val="000A707D"/>
    <w:rsid w:val="000B04EE"/>
    <w:rsid w:val="000B470D"/>
    <w:rsid w:val="000B4917"/>
    <w:rsid w:val="000B4A94"/>
    <w:rsid w:val="000B6523"/>
    <w:rsid w:val="000C3742"/>
    <w:rsid w:val="000E2534"/>
    <w:rsid w:val="000E287F"/>
    <w:rsid w:val="000F054F"/>
    <w:rsid w:val="000F4A3C"/>
    <w:rsid w:val="001003FC"/>
    <w:rsid w:val="001011B3"/>
    <w:rsid w:val="00107B72"/>
    <w:rsid w:val="00107D48"/>
    <w:rsid w:val="00111589"/>
    <w:rsid w:val="00112EF9"/>
    <w:rsid w:val="00113624"/>
    <w:rsid w:val="001143B8"/>
    <w:rsid w:val="00115E79"/>
    <w:rsid w:val="0012466A"/>
    <w:rsid w:val="00134A48"/>
    <w:rsid w:val="00135F84"/>
    <w:rsid w:val="0013712D"/>
    <w:rsid w:val="001377E3"/>
    <w:rsid w:val="001403ED"/>
    <w:rsid w:val="001449A6"/>
    <w:rsid w:val="00150665"/>
    <w:rsid w:val="001541C2"/>
    <w:rsid w:val="00155684"/>
    <w:rsid w:val="00156D2E"/>
    <w:rsid w:val="00163043"/>
    <w:rsid w:val="00163F07"/>
    <w:rsid w:val="00165936"/>
    <w:rsid w:val="0017199A"/>
    <w:rsid w:val="001827F0"/>
    <w:rsid w:val="00185C0F"/>
    <w:rsid w:val="001861E2"/>
    <w:rsid w:val="00192A34"/>
    <w:rsid w:val="001A4D62"/>
    <w:rsid w:val="001A5985"/>
    <w:rsid w:val="001A700D"/>
    <w:rsid w:val="001A77A7"/>
    <w:rsid w:val="001A7AC6"/>
    <w:rsid w:val="001B00C0"/>
    <w:rsid w:val="001B16D2"/>
    <w:rsid w:val="001B3B9B"/>
    <w:rsid w:val="001B7615"/>
    <w:rsid w:val="001D0434"/>
    <w:rsid w:val="001D0E55"/>
    <w:rsid w:val="001D23A9"/>
    <w:rsid w:val="001D7533"/>
    <w:rsid w:val="001E03FD"/>
    <w:rsid w:val="001E1017"/>
    <w:rsid w:val="001F1785"/>
    <w:rsid w:val="001F604D"/>
    <w:rsid w:val="001F7735"/>
    <w:rsid w:val="002105F0"/>
    <w:rsid w:val="00212FDB"/>
    <w:rsid w:val="00224D71"/>
    <w:rsid w:val="00226707"/>
    <w:rsid w:val="00234328"/>
    <w:rsid w:val="002369CE"/>
    <w:rsid w:val="00236AA3"/>
    <w:rsid w:val="00237C04"/>
    <w:rsid w:val="00241C78"/>
    <w:rsid w:val="00241F7D"/>
    <w:rsid w:val="00247F3B"/>
    <w:rsid w:val="002530C5"/>
    <w:rsid w:val="00260D99"/>
    <w:rsid w:val="00262420"/>
    <w:rsid w:val="0026412B"/>
    <w:rsid w:val="00270396"/>
    <w:rsid w:val="002748EC"/>
    <w:rsid w:val="00277EFC"/>
    <w:rsid w:val="00286F55"/>
    <w:rsid w:val="00292A7F"/>
    <w:rsid w:val="002A01F3"/>
    <w:rsid w:val="002A051C"/>
    <w:rsid w:val="002A7FAB"/>
    <w:rsid w:val="002B143B"/>
    <w:rsid w:val="002B4E77"/>
    <w:rsid w:val="002B526F"/>
    <w:rsid w:val="002B628C"/>
    <w:rsid w:val="002C24AB"/>
    <w:rsid w:val="002C2838"/>
    <w:rsid w:val="002C601E"/>
    <w:rsid w:val="002C6C0D"/>
    <w:rsid w:val="002D1383"/>
    <w:rsid w:val="002D3886"/>
    <w:rsid w:val="002D59F0"/>
    <w:rsid w:val="002F08B3"/>
    <w:rsid w:val="002F1B53"/>
    <w:rsid w:val="002F3079"/>
    <w:rsid w:val="002F33C2"/>
    <w:rsid w:val="003124B6"/>
    <w:rsid w:val="003143C9"/>
    <w:rsid w:val="00330DF7"/>
    <w:rsid w:val="003340BC"/>
    <w:rsid w:val="003346CB"/>
    <w:rsid w:val="003346FF"/>
    <w:rsid w:val="00336B52"/>
    <w:rsid w:val="00345892"/>
    <w:rsid w:val="00350196"/>
    <w:rsid w:val="0035279D"/>
    <w:rsid w:val="003533C0"/>
    <w:rsid w:val="00360E55"/>
    <w:rsid w:val="0036291D"/>
    <w:rsid w:val="00371B4E"/>
    <w:rsid w:val="003731F9"/>
    <w:rsid w:val="00386D5A"/>
    <w:rsid w:val="00392C62"/>
    <w:rsid w:val="00395D8E"/>
    <w:rsid w:val="003A36E5"/>
    <w:rsid w:val="003A4884"/>
    <w:rsid w:val="003A48ED"/>
    <w:rsid w:val="003A6AC8"/>
    <w:rsid w:val="003B5A2F"/>
    <w:rsid w:val="003C027D"/>
    <w:rsid w:val="003C1577"/>
    <w:rsid w:val="003C493D"/>
    <w:rsid w:val="003C4BB2"/>
    <w:rsid w:val="003C4FD7"/>
    <w:rsid w:val="003D1546"/>
    <w:rsid w:val="003D2A7E"/>
    <w:rsid w:val="003E2E85"/>
    <w:rsid w:val="003F7951"/>
    <w:rsid w:val="00404E13"/>
    <w:rsid w:val="00415C0C"/>
    <w:rsid w:val="00420409"/>
    <w:rsid w:val="00430B8B"/>
    <w:rsid w:val="004310FB"/>
    <w:rsid w:val="00431C68"/>
    <w:rsid w:val="00433CF9"/>
    <w:rsid w:val="00443BFC"/>
    <w:rsid w:val="00445345"/>
    <w:rsid w:val="004459B3"/>
    <w:rsid w:val="004479DF"/>
    <w:rsid w:val="00454DD6"/>
    <w:rsid w:val="00455CBF"/>
    <w:rsid w:val="00460F7A"/>
    <w:rsid w:val="004649B8"/>
    <w:rsid w:val="004678F4"/>
    <w:rsid w:val="0047327E"/>
    <w:rsid w:val="00480E5C"/>
    <w:rsid w:val="00481F36"/>
    <w:rsid w:val="00486FAE"/>
    <w:rsid w:val="00490C97"/>
    <w:rsid w:val="00495C2C"/>
    <w:rsid w:val="004A69EF"/>
    <w:rsid w:val="004B1558"/>
    <w:rsid w:val="004B65D0"/>
    <w:rsid w:val="004C2F7A"/>
    <w:rsid w:val="004C6189"/>
    <w:rsid w:val="004D5023"/>
    <w:rsid w:val="004D7403"/>
    <w:rsid w:val="004E24CC"/>
    <w:rsid w:val="004E4CF3"/>
    <w:rsid w:val="004E6876"/>
    <w:rsid w:val="004F17F5"/>
    <w:rsid w:val="004F3BB4"/>
    <w:rsid w:val="004F6A55"/>
    <w:rsid w:val="005011FE"/>
    <w:rsid w:val="0050286E"/>
    <w:rsid w:val="005065AC"/>
    <w:rsid w:val="00510571"/>
    <w:rsid w:val="005111E4"/>
    <w:rsid w:val="005121D9"/>
    <w:rsid w:val="00525F54"/>
    <w:rsid w:val="00531FFC"/>
    <w:rsid w:val="00532F1E"/>
    <w:rsid w:val="00533117"/>
    <w:rsid w:val="005356C4"/>
    <w:rsid w:val="00535F4A"/>
    <w:rsid w:val="00545CAB"/>
    <w:rsid w:val="005531B2"/>
    <w:rsid w:val="005679CE"/>
    <w:rsid w:val="00570A29"/>
    <w:rsid w:val="00583EEF"/>
    <w:rsid w:val="00585AC3"/>
    <w:rsid w:val="005874F3"/>
    <w:rsid w:val="00587C73"/>
    <w:rsid w:val="00591550"/>
    <w:rsid w:val="00591CA8"/>
    <w:rsid w:val="005955F4"/>
    <w:rsid w:val="00597CF9"/>
    <w:rsid w:val="005A42E8"/>
    <w:rsid w:val="005B135E"/>
    <w:rsid w:val="005B248F"/>
    <w:rsid w:val="005B2C93"/>
    <w:rsid w:val="005B34B1"/>
    <w:rsid w:val="005B704C"/>
    <w:rsid w:val="005C16FC"/>
    <w:rsid w:val="005D0BCF"/>
    <w:rsid w:val="005D2763"/>
    <w:rsid w:val="005D3BFF"/>
    <w:rsid w:val="005D4709"/>
    <w:rsid w:val="005D66A6"/>
    <w:rsid w:val="005F02E9"/>
    <w:rsid w:val="005F3E46"/>
    <w:rsid w:val="005F408E"/>
    <w:rsid w:val="005F77A4"/>
    <w:rsid w:val="006007D1"/>
    <w:rsid w:val="00602CCB"/>
    <w:rsid w:val="00612BE6"/>
    <w:rsid w:val="00613590"/>
    <w:rsid w:val="006200F9"/>
    <w:rsid w:val="006241A4"/>
    <w:rsid w:val="0062472E"/>
    <w:rsid w:val="0062498A"/>
    <w:rsid w:val="00624E2C"/>
    <w:rsid w:val="0063047E"/>
    <w:rsid w:val="006313DB"/>
    <w:rsid w:val="00631C88"/>
    <w:rsid w:val="00631EBF"/>
    <w:rsid w:val="006356C9"/>
    <w:rsid w:val="00635F81"/>
    <w:rsid w:val="00644936"/>
    <w:rsid w:val="00654B67"/>
    <w:rsid w:val="00656DFE"/>
    <w:rsid w:val="006573CC"/>
    <w:rsid w:val="00665B04"/>
    <w:rsid w:val="00666C54"/>
    <w:rsid w:val="00671031"/>
    <w:rsid w:val="00676809"/>
    <w:rsid w:val="006828A8"/>
    <w:rsid w:val="00683EDD"/>
    <w:rsid w:val="00690E4C"/>
    <w:rsid w:val="00692CD4"/>
    <w:rsid w:val="00693E2C"/>
    <w:rsid w:val="00697F94"/>
    <w:rsid w:val="006B53AB"/>
    <w:rsid w:val="006C137C"/>
    <w:rsid w:val="006C149B"/>
    <w:rsid w:val="006C3E34"/>
    <w:rsid w:val="006D36C3"/>
    <w:rsid w:val="006D582C"/>
    <w:rsid w:val="006D5949"/>
    <w:rsid w:val="006D596E"/>
    <w:rsid w:val="006E0B85"/>
    <w:rsid w:val="006E4426"/>
    <w:rsid w:val="006E546A"/>
    <w:rsid w:val="006F0152"/>
    <w:rsid w:val="006F1843"/>
    <w:rsid w:val="006F262D"/>
    <w:rsid w:val="006F6DFA"/>
    <w:rsid w:val="0070004C"/>
    <w:rsid w:val="007037E8"/>
    <w:rsid w:val="007050D5"/>
    <w:rsid w:val="007116FC"/>
    <w:rsid w:val="007117D0"/>
    <w:rsid w:val="007149FE"/>
    <w:rsid w:val="0071674F"/>
    <w:rsid w:val="00721732"/>
    <w:rsid w:val="007266B5"/>
    <w:rsid w:val="00727D7E"/>
    <w:rsid w:val="007344E8"/>
    <w:rsid w:val="007406E8"/>
    <w:rsid w:val="00741C94"/>
    <w:rsid w:val="00743D0C"/>
    <w:rsid w:val="00753D2A"/>
    <w:rsid w:val="00755211"/>
    <w:rsid w:val="0075657C"/>
    <w:rsid w:val="00757A75"/>
    <w:rsid w:val="00771758"/>
    <w:rsid w:val="00776D25"/>
    <w:rsid w:val="00780810"/>
    <w:rsid w:val="0079164A"/>
    <w:rsid w:val="007929B1"/>
    <w:rsid w:val="007952F4"/>
    <w:rsid w:val="00796258"/>
    <w:rsid w:val="00796984"/>
    <w:rsid w:val="007A7826"/>
    <w:rsid w:val="007B1D12"/>
    <w:rsid w:val="007B6F3E"/>
    <w:rsid w:val="007B7FB1"/>
    <w:rsid w:val="007C0481"/>
    <w:rsid w:val="007C322F"/>
    <w:rsid w:val="007C3BD9"/>
    <w:rsid w:val="007D0254"/>
    <w:rsid w:val="007D197E"/>
    <w:rsid w:val="007D1BDA"/>
    <w:rsid w:val="007D21B5"/>
    <w:rsid w:val="007D25EF"/>
    <w:rsid w:val="007F2495"/>
    <w:rsid w:val="007F410D"/>
    <w:rsid w:val="007F6538"/>
    <w:rsid w:val="00802B3E"/>
    <w:rsid w:val="00803840"/>
    <w:rsid w:val="008201C9"/>
    <w:rsid w:val="008258D2"/>
    <w:rsid w:val="0082611E"/>
    <w:rsid w:val="00834DFA"/>
    <w:rsid w:val="00835F72"/>
    <w:rsid w:val="00836BB8"/>
    <w:rsid w:val="00836CA8"/>
    <w:rsid w:val="0084023E"/>
    <w:rsid w:val="0084051E"/>
    <w:rsid w:val="00841A08"/>
    <w:rsid w:val="00842D03"/>
    <w:rsid w:val="00844709"/>
    <w:rsid w:val="00845347"/>
    <w:rsid w:val="00852273"/>
    <w:rsid w:val="00853C9E"/>
    <w:rsid w:val="00856B5D"/>
    <w:rsid w:val="00857310"/>
    <w:rsid w:val="00857FF1"/>
    <w:rsid w:val="00860D70"/>
    <w:rsid w:val="00861FF4"/>
    <w:rsid w:val="008621DB"/>
    <w:rsid w:val="0087011B"/>
    <w:rsid w:val="00871DD2"/>
    <w:rsid w:val="00880C8D"/>
    <w:rsid w:val="00882A54"/>
    <w:rsid w:val="00883D74"/>
    <w:rsid w:val="008844F0"/>
    <w:rsid w:val="00887635"/>
    <w:rsid w:val="008878DE"/>
    <w:rsid w:val="00890B24"/>
    <w:rsid w:val="00893787"/>
    <w:rsid w:val="008A3890"/>
    <w:rsid w:val="008A6A16"/>
    <w:rsid w:val="008A7400"/>
    <w:rsid w:val="008A7BBD"/>
    <w:rsid w:val="008B216F"/>
    <w:rsid w:val="008B2D49"/>
    <w:rsid w:val="008B4E47"/>
    <w:rsid w:val="008C39AF"/>
    <w:rsid w:val="008C416E"/>
    <w:rsid w:val="008D7D16"/>
    <w:rsid w:val="008E236B"/>
    <w:rsid w:val="008E265F"/>
    <w:rsid w:val="008E74D1"/>
    <w:rsid w:val="008F58E1"/>
    <w:rsid w:val="00900C21"/>
    <w:rsid w:val="009019A8"/>
    <w:rsid w:val="00901D99"/>
    <w:rsid w:val="009220C6"/>
    <w:rsid w:val="0092713B"/>
    <w:rsid w:val="00927498"/>
    <w:rsid w:val="00931237"/>
    <w:rsid w:val="0093704F"/>
    <w:rsid w:val="00940656"/>
    <w:rsid w:val="00944226"/>
    <w:rsid w:val="00946A46"/>
    <w:rsid w:val="009524E8"/>
    <w:rsid w:val="00953809"/>
    <w:rsid w:val="00954618"/>
    <w:rsid w:val="00954A40"/>
    <w:rsid w:val="009564B1"/>
    <w:rsid w:val="009729D3"/>
    <w:rsid w:val="00973082"/>
    <w:rsid w:val="00974E95"/>
    <w:rsid w:val="00975543"/>
    <w:rsid w:val="00975987"/>
    <w:rsid w:val="009806C3"/>
    <w:rsid w:val="00981B2F"/>
    <w:rsid w:val="0098344A"/>
    <w:rsid w:val="009860AE"/>
    <w:rsid w:val="00997E12"/>
    <w:rsid w:val="009B3ACB"/>
    <w:rsid w:val="009B7FC2"/>
    <w:rsid w:val="009C4827"/>
    <w:rsid w:val="009C5A1C"/>
    <w:rsid w:val="009C6554"/>
    <w:rsid w:val="009D17E5"/>
    <w:rsid w:val="009E115B"/>
    <w:rsid w:val="009E2932"/>
    <w:rsid w:val="009E55FD"/>
    <w:rsid w:val="009F525A"/>
    <w:rsid w:val="009F5DD7"/>
    <w:rsid w:val="00A13C1D"/>
    <w:rsid w:val="00A1586C"/>
    <w:rsid w:val="00A2475E"/>
    <w:rsid w:val="00A30C9F"/>
    <w:rsid w:val="00A3221F"/>
    <w:rsid w:val="00A327DC"/>
    <w:rsid w:val="00A40EE8"/>
    <w:rsid w:val="00A41D8F"/>
    <w:rsid w:val="00A4286C"/>
    <w:rsid w:val="00A429EF"/>
    <w:rsid w:val="00A47111"/>
    <w:rsid w:val="00A50F87"/>
    <w:rsid w:val="00A55F01"/>
    <w:rsid w:val="00A6529A"/>
    <w:rsid w:val="00A65F2F"/>
    <w:rsid w:val="00A67790"/>
    <w:rsid w:val="00A73CD4"/>
    <w:rsid w:val="00A74EC0"/>
    <w:rsid w:val="00A83209"/>
    <w:rsid w:val="00A9061B"/>
    <w:rsid w:val="00A92527"/>
    <w:rsid w:val="00A931C2"/>
    <w:rsid w:val="00AA0971"/>
    <w:rsid w:val="00AA0F3B"/>
    <w:rsid w:val="00AA173E"/>
    <w:rsid w:val="00AA6814"/>
    <w:rsid w:val="00AB20CD"/>
    <w:rsid w:val="00AB7C4A"/>
    <w:rsid w:val="00AC055B"/>
    <w:rsid w:val="00AC19D8"/>
    <w:rsid w:val="00AC2F3C"/>
    <w:rsid w:val="00AC5C7C"/>
    <w:rsid w:val="00AC755B"/>
    <w:rsid w:val="00AD10FE"/>
    <w:rsid w:val="00AD1BFB"/>
    <w:rsid w:val="00AD2FEC"/>
    <w:rsid w:val="00AD7008"/>
    <w:rsid w:val="00AE2CF2"/>
    <w:rsid w:val="00AE52BF"/>
    <w:rsid w:val="00AE5F85"/>
    <w:rsid w:val="00AF100E"/>
    <w:rsid w:val="00AF2580"/>
    <w:rsid w:val="00AF2AFC"/>
    <w:rsid w:val="00AF2E89"/>
    <w:rsid w:val="00AF406B"/>
    <w:rsid w:val="00AF6C18"/>
    <w:rsid w:val="00B071AC"/>
    <w:rsid w:val="00B17788"/>
    <w:rsid w:val="00B21098"/>
    <w:rsid w:val="00B22E65"/>
    <w:rsid w:val="00B25AC1"/>
    <w:rsid w:val="00B402EE"/>
    <w:rsid w:val="00B448CE"/>
    <w:rsid w:val="00B46E82"/>
    <w:rsid w:val="00B55BE4"/>
    <w:rsid w:val="00B6655D"/>
    <w:rsid w:val="00B66F90"/>
    <w:rsid w:val="00B729F5"/>
    <w:rsid w:val="00B739DB"/>
    <w:rsid w:val="00B75F4D"/>
    <w:rsid w:val="00B94CA3"/>
    <w:rsid w:val="00BA111A"/>
    <w:rsid w:val="00BA1D17"/>
    <w:rsid w:val="00BA3002"/>
    <w:rsid w:val="00BA44D7"/>
    <w:rsid w:val="00BB03DF"/>
    <w:rsid w:val="00BB1A0A"/>
    <w:rsid w:val="00BB4DF4"/>
    <w:rsid w:val="00BB6A42"/>
    <w:rsid w:val="00BC373F"/>
    <w:rsid w:val="00BC37B8"/>
    <w:rsid w:val="00BD6A19"/>
    <w:rsid w:val="00BE592E"/>
    <w:rsid w:val="00BE6DF4"/>
    <w:rsid w:val="00BF3168"/>
    <w:rsid w:val="00C05B09"/>
    <w:rsid w:val="00C07F71"/>
    <w:rsid w:val="00C1783B"/>
    <w:rsid w:val="00C1792B"/>
    <w:rsid w:val="00C23661"/>
    <w:rsid w:val="00C259AC"/>
    <w:rsid w:val="00C25D48"/>
    <w:rsid w:val="00C321EC"/>
    <w:rsid w:val="00C345F4"/>
    <w:rsid w:val="00C416EF"/>
    <w:rsid w:val="00C418B8"/>
    <w:rsid w:val="00C430CA"/>
    <w:rsid w:val="00C44E6F"/>
    <w:rsid w:val="00C47B1D"/>
    <w:rsid w:val="00C500A0"/>
    <w:rsid w:val="00C57886"/>
    <w:rsid w:val="00C60211"/>
    <w:rsid w:val="00C61534"/>
    <w:rsid w:val="00C64DE1"/>
    <w:rsid w:val="00C65015"/>
    <w:rsid w:val="00C74543"/>
    <w:rsid w:val="00C85B2B"/>
    <w:rsid w:val="00C92026"/>
    <w:rsid w:val="00C93711"/>
    <w:rsid w:val="00C97206"/>
    <w:rsid w:val="00CA1BC1"/>
    <w:rsid w:val="00CA3138"/>
    <w:rsid w:val="00CB3BA1"/>
    <w:rsid w:val="00CB6208"/>
    <w:rsid w:val="00CB6EF6"/>
    <w:rsid w:val="00CC09DA"/>
    <w:rsid w:val="00CC32D8"/>
    <w:rsid w:val="00CC69BD"/>
    <w:rsid w:val="00CD18DB"/>
    <w:rsid w:val="00CE1C0E"/>
    <w:rsid w:val="00CE2B17"/>
    <w:rsid w:val="00CE6EEA"/>
    <w:rsid w:val="00CF0212"/>
    <w:rsid w:val="00CF2D18"/>
    <w:rsid w:val="00CF403B"/>
    <w:rsid w:val="00CF45F3"/>
    <w:rsid w:val="00D04331"/>
    <w:rsid w:val="00D07AC7"/>
    <w:rsid w:val="00D106BE"/>
    <w:rsid w:val="00D106CF"/>
    <w:rsid w:val="00D15F89"/>
    <w:rsid w:val="00D17729"/>
    <w:rsid w:val="00D2197D"/>
    <w:rsid w:val="00D221CF"/>
    <w:rsid w:val="00D24723"/>
    <w:rsid w:val="00D30544"/>
    <w:rsid w:val="00D315BB"/>
    <w:rsid w:val="00D317A1"/>
    <w:rsid w:val="00D341C6"/>
    <w:rsid w:val="00D347F2"/>
    <w:rsid w:val="00D34E46"/>
    <w:rsid w:val="00D36572"/>
    <w:rsid w:val="00D41356"/>
    <w:rsid w:val="00D42C41"/>
    <w:rsid w:val="00D45496"/>
    <w:rsid w:val="00D50534"/>
    <w:rsid w:val="00D636A4"/>
    <w:rsid w:val="00D636EA"/>
    <w:rsid w:val="00D640E7"/>
    <w:rsid w:val="00D65FEB"/>
    <w:rsid w:val="00D7304A"/>
    <w:rsid w:val="00D8190A"/>
    <w:rsid w:val="00D820F2"/>
    <w:rsid w:val="00D8373E"/>
    <w:rsid w:val="00D86790"/>
    <w:rsid w:val="00D86A85"/>
    <w:rsid w:val="00D90A7D"/>
    <w:rsid w:val="00D92201"/>
    <w:rsid w:val="00D947DC"/>
    <w:rsid w:val="00D97E21"/>
    <w:rsid w:val="00DA58FC"/>
    <w:rsid w:val="00DA5D9B"/>
    <w:rsid w:val="00DA76F1"/>
    <w:rsid w:val="00DB0694"/>
    <w:rsid w:val="00DB1998"/>
    <w:rsid w:val="00DB2762"/>
    <w:rsid w:val="00DB394C"/>
    <w:rsid w:val="00DB3D0C"/>
    <w:rsid w:val="00DC359D"/>
    <w:rsid w:val="00DC4D23"/>
    <w:rsid w:val="00DC7C8E"/>
    <w:rsid w:val="00DD3832"/>
    <w:rsid w:val="00DD3BFC"/>
    <w:rsid w:val="00DD5D81"/>
    <w:rsid w:val="00DE25CE"/>
    <w:rsid w:val="00DE2FE1"/>
    <w:rsid w:val="00DE5647"/>
    <w:rsid w:val="00DE6C6F"/>
    <w:rsid w:val="00DE7FAA"/>
    <w:rsid w:val="00DF0995"/>
    <w:rsid w:val="00DF327E"/>
    <w:rsid w:val="00DF727A"/>
    <w:rsid w:val="00DF7330"/>
    <w:rsid w:val="00E1135F"/>
    <w:rsid w:val="00E12FF1"/>
    <w:rsid w:val="00E133D6"/>
    <w:rsid w:val="00E14FE5"/>
    <w:rsid w:val="00E20766"/>
    <w:rsid w:val="00E215C7"/>
    <w:rsid w:val="00E2664C"/>
    <w:rsid w:val="00E44FEC"/>
    <w:rsid w:val="00E53E35"/>
    <w:rsid w:val="00E63B8D"/>
    <w:rsid w:val="00E70257"/>
    <w:rsid w:val="00E70F23"/>
    <w:rsid w:val="00E71047"/>
    <w:rsid w:val="00E75DA3"/>
    <w:rsid w:val="00E820E7"/>
    <w:rsid w:val="00E86110"/>
    <w:rsid w:val="00E9552B"/>
    <w:rsid w:val="00EA0C26"/>
    <w:rsid w:val="00EA30EC"/>
    <w:rsid w:val="00EA45D5"/>
    <w:rsid w:val="00EA48DE"/>
    <w:rsid w:val="00EA4B7C"/>
    <w:rsid w:val="00EA5B52"/>
    <w:rsid w:val="00EA7C3A"/>
    <w:rsid w:val="00EB1515"/>
    <w:rsid w:val="00EB1F7A"/>
    <w:rsid w:val="00EC012B"/>
    <w:rsid w:val="00EC1B12"/>
    <w:rsid w:val="00EC1E3A"/>
    <w:rsid w:val="00EC2621"/>
    <w:rsid w:val="00EC38D7"/>
    <w:rsid w:val="00EC6CBD"/>
    <w:rsid w:val="00ED1BA3"/>
    <w:rsid w:val="00ED4F4D"/>
    <w:rsid w:val="00ED572E"/>
    <w:rsid w:val="00ED7092"/>
    <w:rsid w:val="00EE3E3D"/>
    <w:rsid w:val="00EE4FF6"/>
    <w:rsid w:val="00EE57F8"/>
    <w:rsid w:val="00EE6EAE"/>
    <w:rsid w:val="00EF176C"/>
    <w:rsid w:val="00EF6B55"/>
    <w:rsid w:val="00F12424"/>
    <w:rsid w:val="00F12E30"/>
    <w:rsid w:val="00F15C2B"/>
    <w:rsid w:val="00F22982"/>
    <w:rsid w:val="00F2580F"/>
    <w:rsid w:val="00F30CEE"/>
    <w:rsid w:val="00F33C74"/>
    <w:rsid w:val="00F34DBC"/>
    <w:rsid w:val="00F35FBE"/>
    <w:rsid w:val="00F401A3"/>
    <w:rsid w:val="00F415A0"/>
    <w:rsid w:val="00F42089"/>
    <w:rsid w:val="00F4272D"/>
    <w:rsid w:val="00F42EDA"/>
    <w:rsid w:val="00F43457"/>
    <w:rsid w:val="00F44CB6"/>
    <w:rsid w:val="00F46204"/>
    <w:rsid w:val="00F470C6"/>
    <w:rsid w:val="00F527AE"/>
    <w:rsid w:val="00F5656A"/>
    <w:rsid w:val="00F578BB"/>
    <w:rsid w:val="00F60142"/>
    <w:rsid w:val="00F6401B"/>
    <w:rsid w:val="00F6677E"/>
    <w:rsid w:val="00F71E8A"/>
    <w:rsid w:val="00F724A6"/>
    <w:rsid w:val="00F80888"/>
    <w:rsid w:val="00F80973"/>
    <w:rsid w:val="00F812C0"/>
    <w:rsid w:val="00F8255D"/>
    <w:rsid w:val="00F84447"/>
    <w:rsid w:val="00F925E5"/>
    <w:rsid w:val="00F94B16"/>
    <w:rsid w:val="00F965AB"/>
    <w:rsid w:val="00F967CC"/>
    <w:rsid w:val="00FA0F33"/>
    <w:rsid w:val="00FA17CF"/>
    <w:rsid w:val="00FA18F3"/>
    <w:rsid w:val="00FA63C3"/>
    <w:rsid w:val="00FB3E8C"/>
    <w:rsid w:val="00FB3F24"/>
    <w:rsid w:val="00FB7ADA"/>
    <w:rsid w:val="00FC0A4D"/>
    <w:rsid w:val="00FC5723"/>
    <w:rsid w:val="00FC5B8E"/>
    <w:rsid w:val="00FC6EBA"/>
    <w:rsid w:val="00FD5BAC"/>
    <w:rsid w:val="00FE4280"/>
    <w:rsid w:val="00FF5F88"/>
    <w:rsid w:val="00FF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B7D46"/>
  <w15:chartTrackingRefBased/>
  <w15:docId w15:val="{3C9B293E-8627-4BA3-A941-6949C4565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E2C"/>
  </w:style>
  <w:style w:type="paragraph" w:styleId="Footer">
    <w:name w:val="footer"/>
    <w:basedOn w:val="Normal"/>
    <w:link w:val="FooterChar"/>
    <w:uiPriority w:val="99"/>
    <w:unhideWhenUsed/>
    <w:rsid w:val="00624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E2C"/>
  </w:style>
  <w:style w:type="character" w:styleId="Hyperlink">
    <w:name w:val="Hyperlink"/>
    <w:basedOn w:val="DefaultParagraphFont"/>
    <w:uiPriority w:val="99"/>
    <w:unhideWhenUsed/>
    <w:rsid w:val="00E820E7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8447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844709"/>
  </w:style>
  <w:style w:type="character" w:customStyle="1" w:styleId="eop">
    <w:name w:val="eop"/>
    <w:basedOn w:val="DefaultParagraphFont"/>
    <w:rsid w:val="00844709"/>
  </w:style>
  <w:style w:type="paragraph" w:styleId="ListParagraph">
    <w:name w:val="List Paragraph"/>
    <w:basedOn w:val="Normal"/>
    <w:uiPriority w:val="34"/>
    <w:qFormat/>
    <w:rsid w:val="008447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4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2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2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6C6F"/>
    <w:pPr>
      <w:spacing w:after="0" w:line="240" w:lineRule="auto"/>
    </w:pPr>
  </w:style>
  <w:style w:type="table" w:styleId="TableGrid">
    <w:name w:val="Table Grid"/>
    <w:basedOn w:val="TableNormal"/>
    <w:uiPriority w:val="39"/>
    <w:rsid w:val="00882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B216F"/>
    <w:pPr>
      <w:tabs>
        <w:tab w:val="left" w:pos="260"/>
        <w:tab w:val="left" w:pos="380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5D3BFF"/>
  </w:style>
  <w:style w:type="character" w:styleId="PlaceholderText">
    <w:name w:val="Placeholder Text"/>
    <w:basedOn w:val="DefaultParagraphFont"/>
    <w:uiPriority w:val="99"/>
    <w:semiHidden/>
    <w:rsid w:val="00A6529A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F71E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1E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0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3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4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8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87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34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04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62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54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5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66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3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06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06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0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4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32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0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6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5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4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9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4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2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6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8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6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8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9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0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9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12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1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87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6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0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6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97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34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00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9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2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2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09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0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6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27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1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2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7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59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6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1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90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9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02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2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6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4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60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9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55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8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32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0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54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69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22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0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17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9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0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5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1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6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6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1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7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76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1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54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82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87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0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65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50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74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90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99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55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70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88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5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48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63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67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44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7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4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19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48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26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03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7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36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21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72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19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33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4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57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71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46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4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55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4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8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8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4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4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35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48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8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0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7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62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5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8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3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66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10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0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96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29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50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68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2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29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53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02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5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9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8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74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15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9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66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0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2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49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07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43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59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72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21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70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03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84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97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5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76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24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121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5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7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04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73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37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1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97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96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17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2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0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3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16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76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22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9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63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8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11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0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43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2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89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9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83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11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05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0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36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13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0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52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6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1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3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3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7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57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86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2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80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6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0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51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6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9493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6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46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03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4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4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3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0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19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89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55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94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4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99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6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94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79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2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0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0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8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94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1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63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18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15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84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8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66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35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3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1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6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3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23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3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2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25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7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20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0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9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69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5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3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36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13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79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73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418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1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6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1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16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4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1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8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7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0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1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8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69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9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27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12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6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84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0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44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33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3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2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52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18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6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8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91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3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48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9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96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89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93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1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76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4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8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0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840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9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4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7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004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4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0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13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40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03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9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25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5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98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14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0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0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60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7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8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41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9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4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0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84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36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61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672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9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111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7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3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6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1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21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1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5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62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8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48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19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6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0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7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7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6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0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4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7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1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7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8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41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7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5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63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0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3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25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27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74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27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98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9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99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24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51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49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15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9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97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8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6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5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4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5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6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1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0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9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7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7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045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5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54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6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7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0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32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83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9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5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45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90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0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8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0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1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0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92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6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82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6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9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9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67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0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1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24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54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55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85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1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50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49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9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73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6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2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6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0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84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12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3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57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8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7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73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03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7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78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06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98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63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6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1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45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21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85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8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58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6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94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2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94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50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96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23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33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07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89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89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2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3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18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60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15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47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63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1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597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53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68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65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61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84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20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9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90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44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9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2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1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9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6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6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12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72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8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80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54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84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17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1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2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96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55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90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62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40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26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67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36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18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16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9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38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03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8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43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06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63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93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12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4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30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67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78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73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71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86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44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43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8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7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3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2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9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2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3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94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0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37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7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66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3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6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4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2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90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4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9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3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9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4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89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95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14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49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6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09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53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9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5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06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1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9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49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7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1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3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06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79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2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9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73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7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96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8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7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628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0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4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2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0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87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24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0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0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9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7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36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9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4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69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23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66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25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71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46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26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1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01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51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97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0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2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18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84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3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29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87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79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1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96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0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9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7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9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75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70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1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763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1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139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23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6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4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4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50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1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2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0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9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8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72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33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9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03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51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67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17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13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4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7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5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02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9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77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82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0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9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05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2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75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0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8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19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73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0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66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0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3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72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97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7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52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1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93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26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246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1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4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867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8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05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0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6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7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6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53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4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8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0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23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3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6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0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64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9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72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8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1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06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4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7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46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9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034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972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8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20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1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81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7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76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74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7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29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9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2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3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8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5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0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5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8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0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04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6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9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7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86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69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2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55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15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0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88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02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5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8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53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0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1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12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0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0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7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052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4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12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5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041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51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8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63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43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5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70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5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9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3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04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1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3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00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93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64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9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33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0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8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16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7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829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6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77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05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54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12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4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77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17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007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88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90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4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1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77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8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0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4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63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71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00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07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20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1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16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4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84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4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9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3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8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4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0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8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20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67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8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84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5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9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16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71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0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63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79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8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54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36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97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05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93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36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12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33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0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8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43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6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428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08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9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0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43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9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1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5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1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1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4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8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76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5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36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7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42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4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20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9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0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8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35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57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7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98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9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59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44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64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5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43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4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19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76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75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36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83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62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7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23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19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73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99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67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1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04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1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9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5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56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0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75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68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5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4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EDA49-A9F2-4D82-8C17-2DBB6B117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dor,Jessica L</dc:creator>
  <cp:keywords/>
  <dc:description/>
  <cp:lastModifiedBy>Li,Ruonan</cp:lastModifiedBy>
  <cp:revision>2</cp:revision>
  <cp:lastPrinted>2025-05-11T16:44:00Z</cp:lastPrinted>
  <dcterms:created xsi:type="dcterms:W3CDTF">2025-11-07T20:50:00Z</dcterms:created>
  <dcterms:modified xsi:type="dcterms:W3CDTF">2025-11-07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5Pon5gmf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